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07627" w14:textId="77777777" w:rsidR="00DC2C21" w:rsidRDefault="00DC2C21" w:rsidP="00D776A7">
      <w:pPr>
        <w:rPr>
          <w:lang w:val="en-US"/>
        </w:rPr>
      </w:pPr>
    </w:p>
    <w:p w14:paraId="032D04DF" w14:textId="69CA5BBC" w:rsidR="008628A2" w:rsidRPr="00003ED4" w:rsidRDefault="00003ED4" w:rsidP="00D776A7">
      <w:pPr>
        <w:rPr>
          <w:b/>
          <w:bCs/>
          <w:sz w:val="32"/>
        </w:rPr>
      </w:pPr>
      <w:r w:rsidRPr="00003ED4">
        <w:rPr>
          <w:b/>
          <w:bCs/>
          <w:sz w:val="32"/>
        </w:rPr>
        <w:t>Supplementary</w:t>
      </w:r>
      <w:r w:rsidR="00DC2C21" w:rsidRPr="00425E70">
        <w:rPr>
          <w:b/>
          <w:sz w:val="32"/>
        </w:rPr>
        <w:t xml:space="preserve"> material:</w:t>
      </w:r>
    </w:p>
    <w:p w14:paraId="334FB25A" w14:textId="77777777" w:rsidR="008628A2" w:rsidRDefault="008628A2" w:rsidP="00D776A7">
      <w:pPr>
        <w:rPr>
          <w:lang w:val="en-US"/>
        </w:rPr>
      </w:pPr>
    </w:p>
    <w:p w14:paraId="137A081B" w14:textId="77777777" w:rsidR="008628A2" w:rsidRDefault="008628A2" w:rsidP="00D776A7">
      <w:pPr>
        <w:rPr>
          <w:lang w:val="en-US"/>
        </w:rPr>
      </w:pPr>
      <w:r w:rsidRPr="002878D5">
        <w:rPr>
          <w:noProof/>
          <w:lang w:eastAsia="de-DE"/>
        </w:rPr>
        <w:drawing>
          <wp:inline distT="0" distB="0" distL="0" distR="0" wp14:anchorId="2F8873CB" wp14:editId="31A7EF92">
            <wp:extent cx="3960000" cy="3088011"/>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0000" cy="3088011"/>
                    </a:xfrm>
                    <a:prstGeom prst="rect">
                      <a:avLst/>
                    </a:prstGeom>
                    <a:noFill/>
                    <a:ln>
                      <a:noFill/>
                    </a:ln>
                  </pic:spPr>
                </pic:pic>
              </a:graphicData>
            </a:graphic>
          </wp:inline>
        </w:drawing>
      </w:r>
    </w:p>
    <w:p w14:paraId="40097C09" w14:textId="77777777" w:rsidR="00425E70" w:rsidRDefault="00D24A52" w:rsidP="00DD6EDF">
      <w:pPr>
        <w:rPr>
          <w:sz w:val="20"/>
          <w:lang w:val="en-US"/>
        </w:rPr>
      </w:pPr>
      <w:r w:rsidRPr="00425E70">
        <w:rPr>
          <w:b/>
          <w:bCs/>
          <w:caps/>
          <w:sz w:val="20"/>
          <w:lang w:val="en-US"/>
        </w:rPr>
        <w:t xml:space="preserve">Supplementary Fig. S1 </w:t>
      </w:r>
      <w:r w:rsidR="008628A2" w:rsidRPr="00425E70">
        <w:rPr>
          <w:sz w:val="20"/>
          <w:lang w:val="en-US"/>
        </w:rPr>
        <w:t>SNP marker Rh_PL_SNP49K on chr</w:t>
      </w:r>
      <w:r w:rsidR="00A41CF1" w:rsidRPr="00425E70">
        <w:rPr>
          <w:sz w:val="20"/>
          <w:lang w:val="en-US"/>
        </w:rPr>
        <w:t xml:space="preserve">. </w:t>
      </w:r>
      <w:r w:rsidR="008628A2" w:rsidRPr="00425E70">
        <w:rPr>
          <w:sz w:val="20"/>
          <w:lang w:val="en-US"/>
        </w:rPr>
        <w:t xml:space="preserve">5 for petal analysed in 95 cultivars of the association panel. On the x-axis are the allelic dosages for the four marker classes (0 and 4 for the homozygous classes and 1-3 for the heterozygotes) and on the y-axis the petal length is shown. </w:t>
      </w:r>
      <w:r w:rsidR="00C43874" w:rsidRPr="00425E70">
        <w:rPr>
          <w:sz w:val="20"/>
          <w:lang w:val="en-US"/>
        </w:rPr>
        <w:t>Significant differences between the means of two groups are indicated by different letters below the boxes (Kruskal-Wallis analysis of variance, Dunn's post-hoc test; p = &lt;0.05). For each progeny, the number of individuals (n) is given below the boxes; mean values are shown left above the box.</w:t>
      </w:r>
    </w:p>
    <w:p w14:paraId="3E70C74B" w14:textId="391043E5" w:rsidR="00DD6EDF" w:rsidRPr="00DD6EDF" w:rsidRDefault="00DD6EDF" w:rsidP="00DD6EDF">
      <w:pPr>
        <w:rPr>
          <w:lang w:val="en-US"/>
        </w:rPr>
      </w:pPr>
      <w:r w:rsidRPr="00DD6EDF">
        <w:rPr>
          <w:noProof/>
          <w:lang w:eastAsia="de-DE"/>
        </w:rPr>
        <w:drawing>
          <wp:inline distT="0" distB="0" distL="0" distR="0" wp14:anchorId="157DBA52" wp14:editId="67E0E078">
            <wp:extent cx="3960000" cy="3125925"/>
            <wp:effectExtent l="0" t="0" r="0"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000" cy="3125925"/>
                    </a:xfrm>
                    <a:prstGeom prst="rect">
                      <a:avLst/>
                    </a:prstGeom>
                    <a:noFill/>
                    <a:ln>
                      <a:noFill/>
                    </a:ln>
                  </pic:spPr>
                </pic:pic>
              </a:graphicData>
            </a:graphic>
          </wp:inline>
        </w:drawing>
      </w:r>
    </w:p>
    <w:p w14:paraId="079A556D" w14:textId="34C9C173" w:rsidR="00DD6EDF" w:rsidRPr="00425E70" w:rsidRDefault="00D24A52" w:rsidP="00DD6EDF">
      <w:pPr>
        <w:rPr>
          <w:sz w:val="20"/>
          <w:lang w:val="en-US"/>
        </w:rPr>
      </w:pPr>
      <w:r w:rsidRPr="00425E70">
        <w:rPr>
          <w:b/>
          <w:bCs/>
          <w:sz w:val="20"/>
          <w:lang w:val="en-US"/>
        </w:rPr>
        <w:t>Supplementary Fig. S</w:t>
      </w:r>
      <w:r w:rsidR="00DD6EDF" w:rsidRPr="00425E70">
        <w:rPr>
          <w:b/>
          <w:bCs/>
          <w:sz w:val="20"/>
          <w:lang w:val="en-US"/>
        </w:rPr>
        <w:t xml:space="preserve">2 </w:t>
      </w:r>
      <w:r w:rsidR="00DD6EDF" w:rsidRPr="00425E70">
        <w:rPr>
          <w:sz w:val="20"/>
          <w:lang w:val="en-US"/>
        </w:rPr>
        <w:t>SNP marker Rh_PN_SNP2K on chr. 3 for petal number with 95 cultivars in the association panel. On the x-axis are the allelic dosages for the four marker classes (0 and 4 for the homozygous classes and 1-3 for the heterozygotes) and on the y-axis the petal number is shown. Above the box plots the number of individuals scored per allele dosage are given. Letters above the whiskers describe mark groups that are significantly different at p&lt;=0.05 (Tukey Kramer post-hoc test).</w:t>
      </w:r>
    </w:p>
    <w:p w14:paraId="46CBED85" w14:textId="77777777" w:rsidR="00DD6EDF" w:rsidRPr="00DD6EDF" w:rsidRDefault="00DD6EDF" w:rsidP="00DD6EDF">
      <w:pPr>
        <w:rPr>
          <w:lang w:val="en-US"/>
        </w:rPr>
      </w:pPr>
    </w:p>
    <w:p w14:paraId="70670F4C" w14:textId="6B224DE5" w:rsidR="00DD6EDF" w:rsidRPr="00425E70" w:rsidRDefault="00DD6EDF" w:rsidP="00DD6EDF">
      <w:pPr>
        <w:rPr>
          <w:lang w:val="en-US"/>
        </w:rPr>
      </w:pPr>
      <w:r w:rsidRPr="00DD6EDF">
        <w:rPr>
          <w:noProof/>
          <w:lang w:eastAsia="de-DE"/>
        </w:rPr>
        <w:lastRenderedPageBreak/>
        <w:drawing>
          <wp:inline distT="0" distB="0" distL="0" distR="0" wp14:anchorId="1CCCBDD9" wp14:editId="08B1F58A">
            <wp:extent cx="3960000" cy="2825660"/>
            <wp:effectExtent l="0" t="0" r="254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0000" cy="2825660"/>
                    </a:xfrm>
                    <a:prstGeom prst="rect">
                      <a:avLst/>
                    </a:prstGeom>
                    <a:noFill/>
                    <a:ln>
                      <a:noFill/>
                    </a:ln>
                  </pic:spPr>
                </pic:pic>
              </a:graphicData>
            </a:graphic>
          </wp:inline>
        </w:drawing>
      </w:r>
    </w:p>
    <w:p w14:paraId="3CC2C02F" w14:textId="5ABFAFC6" w:rsidR="00DD6EDF" w:rsidRPr="00425E70" w:rsidRDefault="00D24A52" w:rsidP="00DD6EDF">
      <w:pPr>
        <w:rPr>
          <w:sz w:val="20"/>
          <w:lang w:val="en-US"/>
        </w:rPr>
      </w:pPr>
      <w:r w:rsidRPr="00425E70">
        <w:rPr>
          <w:b/>
          <w:bCs/>
          <w:sz w:val="20"/>
          <w:lang w:val="en-US"/>
        </w:rPr>
        <w:t>Supplementary Fig. S</w:t>
      </w:r>
      <w:r w:rsidR="00DD6EDF" w:rsidRPr="00425E70">
        <w:rPr>
          <w:b/>
          <w:bCs/>
          <w:sz w:val="20"/>
          <w:lang w:val="en-US"/>
        </w:rPr>
        <w:t xml:space="preserve">3 </w:t>
      </w:r>
      <w:r w:rsidR="00DD6EDF" w:rsidRPr="00425E70">
        <w:rPr>
          <w:sz w:val="20"/>
          <w:lang w:val="en-US"/>
        </w:rPr>
        <w:t>SNP marker Rh_PN_SNP6K on Chr. 1 for petal number with 95 cultivars in the association panel. On the x-axis are the allelic dosages for the three observed marker classes (the homozygous class 0 and the heterozygous classes 1 and 2) and on the y-axis the petal number is shown. Above the box plots the number of individuals scored per allele dosage are given. Letters above the whiskers describe mark groups that are significantly different at p&lt;=0.05 (Tukey Kramer post-hoc test).</w:t>
      </w:r>
    </w:p>
    <w:p w14:paraId="683AD5D0" w14:textId="77777777" w:rsidR="008628A2" w:rsidRDefault="008628A2" w:rsidP="00D776A7">
      <w:pPr>
        <w:rPr>
          <w:lang w:val="en-US"/>
        </w:rPr>
      </w:pPr>
    </w:p>
    <w:p w14:paraId="25203783" w14:textId="77777777" w:rsidR="00F46EB7" w:rsidRPr="00F46EB7" w:rsidRDefault="00F46EB7" w:rsidP="00F46EB7">
      <w:pPr>
        <w:rPr>
          <w:b/>
          <w:lang w:val="en-US"/>
        </w:rPr>
      </w:pPr>
    </w:p>
    <w:p w14:paraId="5FFE71DB" w14:textId="77777777" w:rsidR="00F46EB7" w:rsidRPr="00F46EB7" w:rsidRDefault="00F46EB7" w:rsidP="00F46EB7">
      <w:pPr>
        <w:rPr>
          <w:lang w:val="en-US"/>
        </w:rPr>
      </w:pPr>
      <w:r w:rsidRPr="00F46EB7">
        <w:drawing>
          <wp:inline distT="0" distB="0" distL="0" distR="0" wp14:anchorId="4D5983E9" wp14:editId="7E265F60">
            <wp:extent cx="3960000" cy="2999955"/>
            <wp:effectExtent l="0" t="0" r="2540"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1" cstate="print">
                      <a:grayscl/>
                      <a:extLst>
                        <a:ext uri="{28A0092B-C50C-407E-A947-70E740481C1C}">
                          <a14:useLocalDpi xmlns:a14="http://schemas.microsoft.com/office/drawing/2010/main" val="0"/>
                        </a:ext>
                      </a:extLst>
                    </a:blip>
                    <a:srcRect t="5245"/>
                    <a:stretch/>
                  </pic:blipFill>
                  <pic:spPr bwMode="auto">
                    <a:xfrm>
                      <a:off x="0" y="0"/>
                      <a:ext cx="3960000" cy="2999955"/>
                    </a:xfrm>
                    <a:prstGeom prst="rect">
                      <a:avLst/>
                    </a:prstGeom>
                    <a:noFill/>
                    <a:ln w="28575" cap="flat" cmpd="sng" algn="ctr">
                      <a:no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F62D386" w14:textId="5C7F1B34" w:rsidR="00F46EB7" w:rsidRPr="00F46EB7" w:rsidRDefault="00F46EB7" w:rsidP="00F46EB7">
      <w:pPr>
        <w:rPr>
          <w:lang w:val="en-US"/>
        </w:rPr>
      </w:pPr>
      <w:r w:rsidRPr="00F46EB7">
        <w:rPr>
          <w:b/>
          <w:bCs/>
          <w:lang w:val="en-US"/>
        </w:rPr>
        <w:t>Supplementary Fig. S</w:t>
      </w:r>
      <w:r>
        <w:rPr>
          <w:b/>
          <w:bCs/>
          <w:lang w:val="en-US"/>
        </w:rPr>
        <w:t>4</w:t>
      </w:r>
      <w:r w:rsidRPr="00F46EB7">
        <w:rPr>
          <w:b/>
          <w:bCs/>
          <w:lang w:val="en-US"/>
        </w:rPr>
        <w:t xml:space="preserve"> </w:t>
      </w:r>
      <w:r w:rsidRPr="00F46EB7">
        <w:rPr>
          <w:lang w:val="en-US"/>
        </w:rPr>
        <w:t>Validation of the SNP marker Rh_FR_SNP67K for fragrance with 94 cultivars in the association panel. On the x-axis are the allelic dosages for the four marker classes (0 and 4 for the homozygote classes and 1-3 for the heterozygotes) and on the y-axis the fragrance. Shown above the box plots are the number of individuals scored. Anova with Games Howell post-hoc test.</w:t>
      </w:r>
    </w:p>
    <w:p w14:paraId="52EC881F" w14:textId="77777777" w:rsidR="00900E1A" w:rsidRDefault="00900E1A" w:rsidP="00D776A7">
      <w:pPr>
        <w:rPr>
          <w:lang w:val="en-US"/>
        </w:rPr>
      </w:pPr>
    </w:p>
    <w:p w14:paraId="572D901C" w14:textId="20B8666A" w:rsidR="00E57C79" w:rsidRPr="00974A17" w:rsidRDefault="00E57C79" w:rsidP="00E57C79">
      <w:pPr>
        <w:rPr>
          <w:b/>
          <w:lang w:val="en-GB"/>
        </w:rPr>
      </w:pPr>
    </w:p>
    <w:p w14:paraId="007575BD" w14:textId="4BCCAFD1" w:rsidR="00E57C79" w:rsidRPr="002878D5" w:rsidRDefault="00E57C79" w:rsidP="00E57C79">
      <w:pPr>
        <w:spacing w:after="0"/>
        <w:jc w:val="both"/>
        <w:rPr>
          <w:b/>
          <w:lang w:val="en-US"/>
        </w:rPr>
      </w:pPr>
      <w:r w:rsidRPr="002878D5">
        <w:rPr>
          <w:noProof/>
          <w:lang w:eastAsia="de-DE"/>
        </w:rPr>
        <w:lastRenderedPageBreak/>
        <w:drawing>
          <wp:inline distT="0" distB="0" distL="0" distR="0" wp14:anchorId="38E8C145" wp14:editId="136B87D2">
            <wp:extent cx="3960000" cy="3068654"/>
            <wp:effectExtent l="0" t="0" r="0" b="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0000" cy="3068654"/>
                    </a:xfrm>
                    <a:prstGeom prst="rect">
                      <a:avLst/>
                    </a:prstGeom>
                    <a:noFill/>
                    <a:ln>
                      <a:noFill/>
                    </a:ln>
                  </pic:spPr>
                </pic:pic>
              </a:graphicData>
            </a:graphic>
          </wp:inline>
        </w:drawing>
      </w:r>
    </w:p>
    <w:p w14:paraId="35327561" w14:textId="40A1D0D5" w:rsidR="00E57C79" w:rsidRPr="00F46EB7" w:rsidRDefault="00D24A52" w:rsidP="00E57C79">
      <w:pPr>
        <w:pStyle w:val="StandardWeb"/>
        <w:spacing w:before="120" w:beforeAutospacing="0" w:after="0" w:afterAutospacing="0"/>
        <w:jc w:val="both"/>
        <w:rPr>
          <w:sz w:val="22"/>
          <w:lang w:val="en-US"/>
        </w:rPr>
      </w:pPr>
      <w:r w:rsidRPr="00F46EB7">
        <w:rPr>
          <w:rFonts w:ascii="Calibri" w:eastAsiaTheme="minorEastAsia" w:hAnsi="Calibri" w:cs="Calibri"/>
          <w:b/>
          <w:bCs/>
          <w:color w:val="000000" w:themeColor="text1"/>
          <w:kern w:val="24"/>
          <w:sz w:val="22"/>
          <w:lang w:val="en-US"/>
        </w:rPr>
        <w:t>Supplementary Fig. S</w:t>
      </w:r>
      <w:r w:rsidR="00AF57C2" w:rsidRPr="00F46EB7">
        <w:rPr>
          <w:rFonts w:ascii="Calibri" w:eastAsiaTheme="minorEastAsia" w:hAnsi="Calibri" w:cs="Calibri"/>
          <w:b/>
          <w:bCs/>
          <w:color w:val="000000" w:themeColor="text1"/>
          <w:kern w:val="24"/>
          <w:sz w:val="22"/>
          <w:lang w:val="en-US"/>
        </w:rPr>
        <w:t>5</w:t>
      </w:r>
      <w:r w:rsidR="0072782C" w:rsidRPr="00F46EB7">
        <w:rPr>
          <w:rFonts w:ascii="Calibri" w:eastAsiaTheme="minorEastAsia" w:hAnsi="Calibri" w:cs="Calibri"/>
          <w:b/>
          <w:bCs/>
          <w:color w:val="000000" w:themeColor="text1"/>
          <w:kern w:val="24"/>
          <w:sz w:val="22"/>
          <w:lang w:val="en-US"/>
        </w:rPr>
        <w:t xml:space="preserve"> </w:t>
      </w:r>
      <w:r w:rsidR="00E57C79" w:rsidRPr="00F46EB7">
        <w:rPr>
          <w:rFonts w:ascii="Calibri" w:eastAsiaTheme="minorEastAsia" w:hAnsi="Calibri" w:cs="Calibri"/>
          <w:color w:val="000000" w:themeColor="text1"/>
          <w:kern w:val="24"/>
          <w:sz w:val="22"/>
          <w:lang w:val="en-US"/>
        </w:rPr>
        <w:t xml:space="preserve">Validation of the SNP marker </w:t>
      </w:r>
      <w:r w:rsidR="004604EB" w:rsidRPr="00F46EB7">
        <w:rPr>
          <w:rFonts w:ascii="Calibri" w:eastAsiaTheme="minorEastAsia" w:hAnsi="Calibri" w:cs="Calibri"/>
          <w:color w:val="000000" w:themeColor="text1"/>
          <w:kern w:val="24"/>
          <w:sz w:val="22"/>
          <w:lang w:val="en-US"/>
        </w:rPr>
        <w:t>Rh</w:t>
      </w:r>
      <w:r w:rsidR="004604EB" w:rsidRPr="00F46EB7">
        <w:rPr>
          <w:rFonts w:ascii="Calibri" w:eastAsiaTheme="minorEastAsia" w:hAnsi="Calibri" w:cs="Calibri"/>
          <w:color w:val="000000" w:themeColor="text1"/>
          <w:kern w:val="24"/>
          <w:sz w:val="22"/>
          <w:lang w:val="en-GB"/>
        </w:rPr>
        <w:t>_FR_SNP139K</w:t>
      </w:r>
      <w:r w:rsidR="004604EB" w:rsidRPr="00F46EB7">
        <w:rPr>
          <w:rFonts w:ascii="Calibri" w:eastAsiaTheme="minorEastAsia" w:hAnsi="Calibri" w:cs="Calibri"/>
          <w:b/>
          <w:color w:val="000000" w:themeColor="text1"/>
          <w:kern w:val="24"/>
          <w:sz w:val="22"/>
          <w:lang w:val="en-GB"/>
        </w:rPr>
        <w:t xml:space="preserve"> </w:t>
      </w:r>
      <w:r w:rsidR="00E57C79" w:rsidRPr="00F46EB7">
        <w:rPr>
          <w:rFonts w:asciiTheme="minorHAnsi" w:eastAsiaTheme="minorEastAsia" w:hAnsiTheme="minorHAnsi" w:cstheme="minorHAnsi"/>
          <w:color w:val="000000" w:themeColor="text1"/>
          <w:kern w:val="24"/>
          <w:sz w:val="22"/>
          <w:lang w:val="en-US"/>
        </w:rPr>
        <w:t>for</w:t>
      </w:r>
      <w:r w:rsidR="00E57C79" w:rsidRPr="00F46EB7">
        <w:rPr>
          <w:rFonts w:ascii="Calibri" w:eastAsiaTheme="minorEastAsia" w:hAnsi="Calibri" w:cs="Calibri"/>
          <w:color w:val="000000" w:themeColor="text1"/>
          <w:kern w:val="24"/>
          <w:sz w:val="22"/>
          <w:lang w:val="en-US"/>
        </w:rPr>
        <w:t xml:space="preserve"> fragrance with 96 cultivars in the association panel</w:t>
      </w:r>
      <w:r w:rsidR="004604EB" w:rsidRPr="00F46EB7">
        <w:rPr>
          <w:rFonts w:ascii="Calibri" w:eastAsiaTheme="minorEastAsia" w:hAnsi="Calibri" w:cs="Calibri"/>
          <w:color w:val="000000" w:themeColor="text1"/>
          <w:kern w:val="24"/>
          <w:sz w:val="22"/>
          <w:lang w:val="en-US"/>
        </w:rPr>
        <w:t>.</w:t>
      </w:r>
      <w:r w:rsidR="004604EB" w:rsidRPr="00F46EB7">
        <w:rPr>
          <w:rFonts w:ascii="Calibri" w:eastAsiaTheme="minorEastAsia" w:hAnsi="Calibri" w:cs="Calibri"/>
          <w:color w:val="000000" w:themeColor="text1"/>
          <w:kern w:val="24"/>
          <w:sz w:val="20"/>
          <w:szCs w:val="22"/>
          <w:lang w:val="en-US" w:eastAsia="en-US"/>
        </w:rPr>
        <w:t xml:space="preserve"> </w:t>
      </w:r>
      <w:r w:rsidR="004604EB" w:rsidRPr="00F46EB7">
        <w:rPr>
          <w:rFonts w:ascii="Calibri" w:eastAsiaTheme="minorEastAsia" w:hAnsi="Calibri" w:cs="Calibri"/>
          <w:color w:val="000000" w:themeColor="text1"/>
          <w:kern w:val="24"/>
          <w:sz w:val="22"/>
          <w:lang w:val="en-US"/>
        </w:rPr>
        <w:t>On the x-axis are the allelic dosages for the four marker classes (0 and 4 for the homozy</w:t>
      </w:r>
      <w:r w:rsidR="00154BCB" w:rsidRPr="00F46EB7">
        <w:rPr>
          <w:rFonts w:ascii="Calibri" w:eastAsiaTheme="minorEastAsia" w:hAnsi="Calibri" w:cs="Calibri"/>
          <w:color w:val="000000" w:themeColor="text1"/>
          <w:kern w:val="24"/>
          <w:sz w:val="22"/>
          <w:lang w:val="en-US"/>
        </w:rPr>
        <w:t>g</w:t>
      </w:r>
      <w:r w:rsidR="004604EB" w:rsidRPr="00F46EB7">
        <w:rPr>
          <w:rFonts w:ascii="Calibri" w:eastAsiaTheme="minorEastAsia" w:hAnsi="Calibri" w:cs="Calibri"/>
          <w:color w:val="000000" w:themeColor="text1"/>
          <w:kern w:val="24"/>
          <w:sz w:val="22"/>
          <w:lang w:val="en-US"/>
        </w:rPr>
        <w:t>ote classes and 1-3 for the heterozygotes) and on the y-axis the fragrance. Shown above the box plots are the number of individuals scored. Anova with Games Howell post-hoc test.</w:t>
      </w:r>
    </w:p>
    <w:p w14:paraId="6BCDDA09" w14:textId="77777777" w:rsidR="00E57C79" w:rsidRDefault="00E57C79" w:rsidP="00E57C79">
      <w:pPr>
        <w:rPr>
          <w:lang w:val="en-US"/>
        </w:rPr>
      </w:pPr>
    </w:p>
    <w:p w14:paraId="533281C5" w14:textId="77777777" w:rsidR="00E57C79" w:rsidRPr="002878D5" w:rsidRDefault="00E57C79" w:rsidP="00E57C79">
      <w:pPr>
        <w:rPr>
          <w:lang w:val="en-US"/>
        </w:rPr>
      </w:pPr>
    </w:p>
    <w:p w14:paraId="1D2642FA" w14:textId="267D8498" w:rsidR="00E57C79" w:rsidRPr="002878D5" w:rsidRDefault="00E57C79" w:rsidP="00E57C79">
      <w:pPr>
        <w:spacing w:after="0"/>
        <w:rPr>
          <w:lang w:val="en-US"/>
        </w:rPr>
      </w:pPr>
      <w:r w:rsidRPr="002878D5">
        <w:rPr>
          <w:noProof/>
          <w:lang w:eastAsia="de-DE"/>
        </w:rPr>
        <w:drawing>
          <wp:inline distT="0" distB="0" distL="0" distR="0" wp14:anchorId="663DE2DE" wp14:editId="28DA6697">
            <wp:extent cx="3960000" cy="3061573"/>
            <wp:effectExtent l="0" t="0" r="0" b="5715"/>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60000" cy="3061573"/>
                    </a:xfrm>
                    <a:prstGeom prst="rect">
                      <a:avLst/>
                    </a:prstGeom>
                    <a:noFill/>
                    <a:ln>
                      <a:noFill/>
                    </a:ln>
                  </pic:spPr>
                </pic:pic>
              </a:graphicData>
            </a:graphic>
          </wp:inline>
        </w:drawing>
      </w:r>
    </w:p>
    <w:p w14:paraId="5FE41FA6" w14:textId="0B517204" w:rsidR="00E57C79" w:rsidRPr="002878D5" w:rsidRDefault="00E57C79" w:rsidP="00E57C79">
      <w:pPr>
        <w:spacing w:after="0"/>
        <w:jc w:val="both"/>
        <w:rPr>
          <w:b/>
          <w:lang w:val="en-US"/>
        </w:rPr>
      </w:pPr>
      <w:r w:rsidRPr="002878D5">
        <w:rPr>
          <w:b/>
          <w:lang w:val="en-US"/>
        </w:rPr>
        <w:tab/>
      </w:r>
      <w:r w:rsidRPr="002878D5">
        <w:rPr>
          <w:b/>
          <w:lang w:val="en-US"/>
        </w:rPr>
        <w:tab/>
      </w:r>
      <w:r w:rsidRPr="002878D5">
        <w:rPr>
          <w:b/>
          <w:lang w:val="en-US"/>
        </w:rPr>
        <w:tab/>
      </w:r>
      <w:r w:rsidRPr="002878D5">
        <w:rPr>
          <w:b/>
          <w:lang w:val="en-US"/>
        </w:rPr>
        <w:tab/>
      </w:r>
      <w:r w:rsidRPr="002878D5">
        <w:rPr>
          <w:b/>
          <w:lang w:val="en-US"/>
        </w:rPr>
        <w:tab/>
      </w:r>
      <w:r w:rsidRPr="002878D5">
        <w:rPr>
          <w:b/>
          <w:lang w:val="en-US"/>
        </w:rPr>
        <w:tab/>
      </w:r>
    </w:p>
    <w:p w14:paraId="4D9F114D" w14:textId="1C3DEFA3" w:rsidR="00E57C79" w:rsidRPr="00F46EB7" w:rsidRDefault="00D24A52" w:rsidP="00E57C79">
      <w:pPr>
        <w:pStyle w:val="StandardWeb"/>
        <w:spacing w:before="0" w:beforeAutospacing="0" w:after="0" w:afterAutospacing="0"/>
        <w:jc w:val="both"/>
        <w:rPr>
          <w:rFonts w:ascii="Calibri" w:eastAsiaTheme="minorEastAsia" w:hAnsi="Calibri" w:cs="Calibri"/>
          <w:color w:val="000000" w:themeColor="text1"/>
          <w:kern w:val="24"/>
          <w:sz w:val="22"/>
        </w:rPr>
      </w:pPr>
      <w:r w:rsidRPr="00F46EB7">
        <w:rPr>
          <w:rFonts w:ascii="Calibri" w:eastAsiaTheme="minorEastAsia" w:hAnsi="Calibri" w:cs="Calibri"/>
          <w:b/>
          <w:bCs/>
          <w:color w:val="000000" w:themeColor="text1"/>
          <w:kern w:val="24"/>
          <w:sz w:val="22"/>
          <w:lang w:val="en-US"/>
        </w:rPr>
        <w:t>Supplementary Fig. S</w:t>
      </w:r>
      <w:r w:rsidR="00AF57C2" w:rsidRPr="00F46EB7">
        <w:rPr>
          <w:rFonts w:ascii="Calibri" w:eastAsiaTheme="minorEastAsia" w:hAnsi="Calibri" w:cs="Calibri"/>
          <w:b/>
          <w:bCs/>
          <w:color w:val="000000" w:themeColor="text1"/>
          <w:kern w:val="24"/>
          <w:sz w:val="22"/>
          <w:lang w:val="en-US"/>
        </w:rPr>
        <w:t>6</w:t>
      </w:r>
      <w:r w:rsidR="00E57C79" w:rsidRPr="00F46EB7">
        <w:rPr>
          <w:rFonts w:ascii="Calibri" w:eastAsiaTheme="minorEastAsia" w:hAnsi="Calibri" w:cs="Calibri"/>
          <w:b/>
          <w:bCs/>
          <w:color w:val="000000" w:themeColor="text1"/>
          <w:kern w:val="24"/>
          <w:sz w:val="22"/>
          <w:lang w:val="en-US"/>
        </w:rPr>
        <w:t xml:space="preserve"> </w:t>
      </w:r>
      <w:r w:rsidR="00E57C79" w:rsidRPr="00F46EB7">
        <w:rPr>
          <w:rFonts w:ascii="Calibri" w:eastAsiaTheme="minorEastAsia" w:hAnsi="Calibri" w:cs="Calibri"/>
          <w:color w:val="000000" w:themeColor="text1"/>
          <w:kern w:val="24"/>
          <w:sz w:val="22"/>
          <w:lang w:val="en-US"/>
        </w:rPr>
        <w:t xml:space="preserve">Validation of the SNP marker </w:t>
      </w:r>
      <w:r w:rsidR="004604EB" w:rsidRPr="00F46EB7">
        <w:rPr>
          <w:rFonts w:ascii="Calibri" w:eastAsiaTheme="minorEastAsia" w:hAnsi="Calibri" w:cs="Calibri"/>
          <w:color w:val="000000" w:themeColor="text1"/>
          <w:kern w:val="24"/>
          <w:sz w:val="22"/>
          <w:lang w:val="en-US"/>
        </w:rPr>
        <w:t xml:space="preserve">Rh_FR_SNP201K </w:t>
      </w:r>
      <w:r w:rsidR="00E57C79" w:rsidRPr="00F46EB7">
        <w:rPr>
          <w:rFonts w:ascii="Calibri" w:eastAsiaTheme="minorEastAsia" w:hAnsi="Calibri" w:cs="Calibri"/>
          <w:color w:val="000000" w:themeColor="text1"/>
          <w:kern w:val="24"/>
          <w:sz w:val="22"/>
          <w:lang w:val="en-US"/>
        </w:rPr>
        <w:t>for fragrance with 95 cultiva</w:t>
      </w:r>
      <w:r w:rsidR="004604EB" w:rsidRPr="00F46EB7">
        <w:rPr>
          <w:rFonts w:ascii="Calibri" w:eastAsiaTheme="minorEastAsia" w:hAnsi="Calibri" w:cs="Calibri"/>
          <w:color w:val="000000" w:themeColor="text1"/>
          <w:kern w:val="24"/>
          <w:sz w:val="22"/>
          <w:lang w:val="en-US"/>
        </w:rPr>
        <w:t>rs in the association panel</w:t>
      </w:r>
      <w:r w:rsidR="00E57C79" w:rsidRPr="00F46EB7">
        <w:rPr>
          <w:rFonts w:ascii="Calibri" w:eastAsiaTheme="minorEastAsia" w:hAnsi="Calibri" w:cs="Calibri"/>
          <w:color w:val="000000" w:themeColor="text1"/>
          <w:kern w:val="24"/>
          <w:sz w:val="22"/>
          <w:lang w:val="en-US"/>
        </w:rPr>
        <w:t>. On the x-axis are the allelic dosages for the four marker classes (0 and 4 for the homozy</w:t>
      </w:r>
      <w:r w:rsidR="00154BCB" w:rsidRPr="00F46EB7">
        <w:rPr>
          <w:rFonts w:ascii="Calibri" w:eastAsiaTheme="minorEastAsia" w:hAnsi="Calibri" w:cs="Calibri"/>
          <w:color w:val="000000" w:themeColor="text1"/>
          <w:kern w:val="24"/>
          <w:sz w:val="22"/>
          <w:lang w:val="en-US"/>
        </w:rPr>
        <w:t>g</w:t>
      </w:r>
      <w:r w:rsidR="00E57C79" w:rsidRPr="00F46EB7">
        <w:rPr>
          <w:rFonts w:ascii="Calibri" w:eastAsiaTheme="minorEastAsia" w:hAnsi="Calibri" w:cs="Calibri"/>
          <w:color w:val="000000" w:themeColor="text1"/>
          <w:kern w:val="24"/>
          <w:sz w:val="22"/>
          <w:lang w:val="en-US"/>
        </w:rPr>
        <w:t>ote classes and 1-3 for the hetero</w:t>
      </w:r>
      <w:r w:rsidR="00D009B9" w:rsidRPr="00F46EB7">
        <w:rPr>
          <w:rFonts w:ascii="Calibri" w:eastAsiaTheme="minorEastAsia" w:hAnsi="Calibri" w:cs="Calibri"/>
          <w:color w:val="000000" w:themeColor="text1"/>
          <w:kern w:val="24"/>
          <w:sz w:val="22"/>
          <w:lang w:val="en-US"/>
        </w:rPr>
        <w:t xml:space="preserve">zygotes) and on the y-axis the </w:t>
      </w:r>
      <w:r w:rsidR="00E57C79" w:rsidRPr="00F46EB7">
        <w:rPr>
          <w:rFonts w:ascii="Calibri" w:eastAsiaTheme="minorEastAsia" w:hAnsi="Calibri" w:cs="Calibri"/>
          <w:color w:val="000000" w:themeColor="text1"/>
          <w:kern w:val="24"/>
          <w:sz w:val="22"/>
          <w:lang w:val="en-US"/>
        </w:rPr>
        <w:t xml:space="preserve">fragrance. Shown above the box plots are the number of individuals scored. </w:t>
      </w:r>
      <w:r w:rsidR="00E57C79" w:rsidRPr="00F46EB7">
        <w:rPr>
          <w:rFonts w:ascii="Calibri" w:eastAsiaTheme="minorEastAsia" w:hAnsi="Calibri" w:cs="Calibri"/>
          <w:color w:val="000000" w:themeColor="text1"/>
          <w:kern w:val="24"/>
          <w:sz w:val="22"/>
        </w:rPr>
        <w:t>Anova with Games Howell post-hoc test.</w:t>
      </w:r>
    </w:p>
    <w:p w14:paraId="6A678353" w14:textId="77777777" w:rsidR="00E57C79" w:rsidRPr="00F46EB7" w:rsidRDefault="00E57C79" w:rsidP="00E57C79">
      <w:pPr>
        <w:rPr>
          <w:sz w:val="24"/>
        </w:rPr>
      </w:pPr>
    </w:p>
    <w:p w14:paraId="60FC38CB" w14:textId="645A44BF" w:rsidR="00AF57C2" w:rsidRPr="00AF57C2" w:rsidRDefault="00AF57C2" w:rsidP="00AF57C2">
      <w:pPr>
        <w:rPr>
          <w:lang w:val="en-US"/>
        </w:rPr>
      </w:pPr>
    </w:p>
    <w:p w14:paraId="0A176E0E" w14:textId="77777777" w:rsidR="00AF57C2" w:rsidRPr="00AF57C2" w:rsidRDefault="00AF57C2" w:rsidP="00AF57C2">
      <w:pPr>
        <w:rPr>
          <w:lang w:val="en-GB"/>
        </w:rPr>
      </w:pPr>
    </w:p>
    <w:p w14:paraId="5F644F4B" w14:textId="77777777" w:rsidR="00F46EB7" w:rsidRPr="00F46EB7" w:rsidRDefault="00F46EB7" w:rsidP="00F46EB7">
      <w:pPr>
        <w:rPr>
          <w:b/>
          <w:lang w:val="en-US"/>
        </w:rPr>
      </w:pPr>
      <w:r w:rsidRPr="00F46EB7">
        <w:rPr>
          <w:b/>
        </w:rPr>
        <w:lastRenderedPageBreak/>
        <w:drawing>
          <wp:inline distT="0" distB="0" distL="0" distR="0" wp14:anchorId="4165A2FD" wp14:editId="732AA444">
            <wp:extent cx="3960000" cy="269218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960000" cy="2692183"/>
                    </a:xfrm>
                    <a:prstGeom prst="rect">
                      <a:avLst/>
                    </a:prstGeom>
                    <a:noFill/>
                  </pic:spPr>
                </pic:pic>
              </a:graphicData>
            </a:graphic>
          </wp:inline>
        </w:drawing>
      </w:r>
    </w:p>
    <w:p w14:paraId="2642E97B" w14:textId="77777777" w:rsidR="00F46EB7" w:rsidRPr="00F46EB7" w:rsidRDefault="00F46EB7" w:rsidP="00F46EB7">
      <w:pPr>
        <w:rPr>
          <w:b/>
          <w:lang w:val="en-US"/>
        </w:rPr>
      </w:pPr>
    </w:p>
    <w:p w14:paraId="7003E979" w14:textId="23E1B1CE" w:rsidR="00F46EB7" w:rsidRDefault="00F46EB7" w:rsidP="00F46EB7">
      <w:pPr>
        <w:jc w:val="both"/>
        <w:rPr>
          <w:bCs/>
          <w:lang w:val="en-US"/>
        </w:rPr>
      </w:pPr>
      <w:r w:rsidRPr="00F46EB7">
        <w:rPr>
          <w:b/>
          <w:bCs/>
          <w:lang w:val="en-US"/>
        </w:rPr>
        <w:t>Supplementary Fig. S</w:t>
      </w:r>
      <w:r w:rsidR="007A58F1">
        <w:rPr>
          <w:b/>
          <w:bCs/>
          <w:lang w:val="en-GB"/>
        </w:rPr>
        <w:t>7</w:t>
      </w:r>
      <w:r w:rsidRPr="00F46EB7">
        <w:rPr>
          <w:b/>
          <w:bCs/>
          <w:lang w:val="en-GB"/>
        </w:rPr>
        <w:t xml:space="preserve">: </w:t>
      </w:r>
      <w:r w:rsidRPr="00F46EB7">
        <w:rPr>
          <w:bCs/>
          <w:lang w:val="en-US"/>
        </w:rPr>
        <w:t xml:space="preserve">Box plots for mean petal number of progeny from five crosses with contrasting allele dosages. Progeny for the high and low petal number allele dosages were analysed as one group each. Significant differences between the means of the two pooled groups are indicated by different letters above the boxes </w:t>
      </w:r>
      <w:r w:rsidRPr="00F46EB7">
        <w:rPr>
          <w:bCs/>
          <w:lang w:val="en-GB"/>
        </w:rPr>
        <w:t>(Mann-Whitney Rank Sum Test p=&lt;0.001).</w:t>
      </w:r>
      <w:r w:rsidRPr="00F46EB7">
        <w:rPr>
          <w:bCs/>
          <w:lang w:val="en-US"/>
        </w:rPr>
        <w:t xml:space="preserve">  For each progeny, the number of individuals (n) is given above the boxes; mean values are shown left above the box.</w:t>
      </w:r>
    </w:p>
    <w:p w14:paraId="246EFF75" w14:textId="514AFA41" w:rsidR="006D297C" w:rsidRDefault="006D297C" w:rsidP="00F46EB7">
      <w:pPr>
        <w:jc w:val="both"/>
        <w:rPr>
          <w:bCs/>
          <w:lang w:val="en-US"/>
        </w:rPr>
      </w:pPr>
    </w:p>
    <w:p w14:paraId="446F65C8" w14:textId="77777777" w:rsidR="006D297C" w:rsidRPr="00F46EB7" w:rsidRDefault="006D297C" w:rsidP="00F46EB7">
      <w:pPr>
        <w:jc w:val="both"/>
        <w:rPr>
          <w:bCs/>
          <w:lang w:val="en-US"/>
        </w:rPr>
      </w:pPr>
      <w:bookmarkStart w:id="0" w:name="_GoBack"/>
      <w:bookmarkEnd w:id="0"/>
    </w:p>
    <w:p w14:paraId="6120C655" w14:textId="22ED8C14" w:rsidR="00F46EB7" w:rsidRPr="00F46EB7" w:rsidRDefault="007A58F1" w:rsidP="00F46EB7">
      <w:pPr>
        <w:jc w:val="both"/>
        <w:rPr>
          <w:b/>
          <w:lang w:val="en-US"/>
        </w:rPr>
      </w:pPr>
      <w:r w:rsidRPr="00AF57C2">
        <w:drawing>
          <wp:inline distT="0" distB="0" distL="0" distR="0" wp14:anchorId="0E238EBF" wp14:editId="0527E0B3">
            <wp:extent cx="3960000" cy="2716181"/>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BEBA8EAE-BF5A-486C-A8C5-ECC9F3942E4B}">
                          <a14:imgProps xmlns:a14="http://schemas.microsoft.com/office/drawing/2010/main">
                            <a14:imgLayer r:embed="rId1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960000" cy="2716181"/>
                    </a:xfrm>
                    <a:prstGeom prst="rect">
                      <a:avLst/>
                    </a:prstGeom>
                    <a:noFill/>
                  </pic:spPr>
                </pic:pic>
              </a:graphicData>
            </a:graphic>
          </wp:inline>
        </w:drawing>
      </w:r>
    </w:p>
    <w:p w14:paraId="16457476" w14:textId="0E165E1E" w:rsidR="007A58F1" w:rsidRPr="00AF57C2" w:rsidRDefault="007A58F1" w:rsidP="007A58F1">
      <w:pPr>
        <w:jc w:val="both"/>
        <w:rPr>
          <w:bCs/>
          <w:lang w:val="en-US"/>
        </w:rPr>
      </w:pPr>
      <w:r w:rsidRPr="00AF57C2">
        <w:rPr>
          <w:b/>
          <w:bCs/>
          <w:lang w:val="en-US"/>
        </w:rPr>
        <w:t>Supplementary Fig. S</w:t>
      </w:r>
      <w:r>
        <w:rPr>
          <w:b/>
          <w:bCs/>
          <w:lang w:val="en-US"/>
        </w:rPr>
        <w:t>8</w:t>
      </w:r>
      <w:r w:rsidRPr="00AF57C2">
        <w:rPr>
          <w:lang w:val="en-GB"/>
        </w:rPr>
        <w:t>:</w:t>
      </w:r>
      <w:r w:rsidRPr="00AF57C2">
        <w:rPr>
          <w:b/>
          <w:lang w:val="en-GB"/>
        </w:rPr>
        <w:t xml:space="preserve"> </w:t>
      </w:r>
      <w:r w:rsidRPr="00AF57C2">
        <w:rPr>
          <w:lang w:val="en-GB"/>
        </w:rPr>
        <w:t>Significant difference in populations for strong vs. weak fragrance, respectively. The progeny of the four strong scent crosses and the three weak scent crosses are each merged into a group.</w:t>
      </w:r>
      <w:r w:rsidRPr="00AF57C2">
        <w:rPr>
          <w:bCs/>
          <w:lang w:val="en-US"/>
        </w:rPr>
        <w:t xml:space="preserve"> Significant differences between the means of the two pooled groups are indicated by different letters above the boxes </w:t>
      </w:r>
      <w:r w:rsidRPr="00AF57C2">
        <w:rPr>
          <w:bCs/>
          <w:lang w:val="en-GB"/>
        </w:rPr>
        <w:t>(Mann-Whitney Rank Sum Test p=&lt;0.001)</w:t>
      </w:r>
      <w:r w:rsidRPr="00AF57C2">
        <w:rPr>
          <w:bCs/>
          <w:lang w:val="en-US"/>
        </w:rPr>
        <w:t>. For each progeny, the number of individuals (n) is given above the boxes; mean values are shown left above the box.</w:t>
      </w:r>
    </w:p>
    <w:p w14:paraId="1BF4F397" w14:textId="3530B0D2" w:rsidR="00900E1A" w:rsidRPr="002878D5" w:rsidRDefault="00900E1A" w:rsidP="00D776A7">
      <w:pPr>
        <w:rPr>
          <w:lang w:val="en-US"/>
        </w:rPr>
      </w:pPr>
    </w:p>
    <w:sectPr w:rsidR="00900E1A" w:rsidRPr="002878D5" w:rsidSect="001E05C1">
      <w:pgSz w:w="11906" w:h="16838"/>
      <w:pgMar w:top="851" w:right="1417" w:bottom="709"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AA3F34" w16cid:durableId="27CC335C"/>
  <w16cid:commentId w16cid:paraId="39477F90" w16cid:durableId="27CC335D"/>
  <w16cid:commentId w16cid:paraId="15BD179E" w16cid:durableId="27CC335E"/>
  <w16cid:commentId w16cid:paraId="35BAA825" w16cid:durableId="27CC335F"/>
  <w16cid:commentId w16cid:paraId="026868AD" w16cid:durableId="27CC3360"/>
  <w16cid:commentId w16cid:paraId="7A846420" w16cid:durableId="27CC3361"/>
  <w16cid:commentId w16cid:paraId="1E55AA3F" w16cid:durableId="27CC3362"/>
  <w16cid:commentId w16cid:paraId="68B3B053" w16cid:durableId="27CC3363"/>
  <w16cid:commentId w16cid:paraId="5770EA08" w16cid:durableId="27CC3364"/>
  <w16cid:commentId w16cid:paraId="21CF291F" w16cid:durableId="27CC3365"/>
  <w16cid:commentId w16cid:paraId="2369598A" w16cid:durableId="27CC3366"/>
  <w16cid:commentId w16cid:paraId="1B9CBD5B" w16cid:durableId="27CC3367"/>
  <w16cid:commentId w16cid:paraId="671904B4" w16cid:durableId="27CC3368"/>
  <w16cid:commentId w16cid:paraId="45D65385" w16cid:durableId="27CC3369"/>
  <w16cid:commentId w16cid:paraId="4A4EDEE5" w16cid:durableId="27CC336A"/>
  <w16cid:commentId w16cid:paraId="4EC9DF44" w16cid:durableId="27CC336B"/>
  <w16cid:commentId w16cid:paraId="31871902" w16cid:durableId="27CC336C"/>
  <w16cid:commentId w16cid:paraId="27A81749" w16cid:durableId="27CC336E"/>
  <w16cid:commentId w16cid:paraId="76920656" w16cid:durableId="27CC336F"/>
  <w16cid:commentId w16cid:paraId="5B0A01A2" w16cid:durableId="27CC3370"/>
  <w16cid:commentId w16cid:paraId="19A22274" w16cid:durableId="27CC3371"/>
  <w16cid:commentId w16cid:paraId="7C10880A" w16cid:durableId="27CC3372"/>
  <w16cid:commentId w16cid:paraId="04C25032" w16cid:durableId="27CC3373"/>
  <w16cid:commentId w16cid:paraId="213FE7EA" w16cid:durableId="27CC3374"/>
  <w16cid:commentId w16cid:paraId="5BB68B5D" w16cid:durableId="27CC3375"/>
  <w16cid:commentId w16cid:paraId="54D981BD" w16cid:durableId="27CC3376"/>
  <w16cid:commentId w16cid:paraId="2BB0AE49" w16cid:durableId="27CC3377"/>
  <w16cid:commentId w16cid:paraId="341AFBCA" w16cid:durableId="27CC3378"/>
  <w16cid:commentId w16cid:paraId="0A3A42FC" w16cid:durableId="27CC3379"/>
  <w16cid:commentId w16cid:paraId="673D0CA0" w16cid:durableId="27CC337A"/>
  <w16cid:commentId w16cid:paraId="7FD3B4D8" w16cid:durableId="27CC337B"/>
  <w16cid:commentId w16cid:paraId="77CDB3FB" w16cid:durableId="27CC337C"/>
  <w16cid:commentId w16cid:paraId="0864E634" w16cid:durableId="27CC337D"/>
  <w16cid:commentId w16cid:paraId="66ECF6D9" w16cid:durableId="27CC337E"/>
  <w16cid:commentId w16cid:paraId="25092F6F" w16cid:durableId="27CC337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812C57" w14:textId="77777777" w:rsidR="00EF29E7" w:rsidRDefault="00EF29E7" w:rsidP="001E4DD3">
      <w:pPr>
        <w:spacing w:after="0" w:line="240" w:lineRule="auto"/>
      </w:pPr>
      <w:r>
        <w:separator/>
      </w:r>
    </w:p>
  </w:endnote>
  <w:endnote w:type="continuationSeparator" w:id="0">
    <w:p w14:paraId="44DBC826" w14:textId="77777777" w:rsidR="00EF29E7" w:rsidRDefault="00EF29E7" w:rsidP="001E4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03D2C3" w14:textId="77777777" w:rsidR="00EF29E7" w:rsidRDefault="00EF29E7" w:rsidP="001E4DD3">
      <w:pPr>
        <w:spacing w:after="0" w:line="240" w:lineRule="auto"/>
      </w:pPr>
      <w:r>
        <w:separator/>
      </w:r>
    </w:p>
  </w:footnote>
  <w:footnote w:type="continuationSeparator" w:id="0">
    <w:p w14:paraId="41AD18D8" w14:textId="77777777" w:rsidR="00EF29E7" w:rsidRDefault="00EF29E7" w:rsidP="001E4D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C307A"/>
    <w:multiLevelType w:val="hybridMultilevel"/>
    <w:tmpl w:val="9214AB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35C4272"/>
    <w:multiLevelType w:val="hybridMultilevel"/>
    <w:tmpl w:val="9214AB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C86486D"/>
    <w:multiLevelType w:val="hybridMultilevel"/>
    <w:tmpl w:val="80B04E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70F0263"/>
    <w:multiLevelType w:val="hybridMultilevel"/>
    <w:tmpl w:val="826CED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A19029E"/>
    <w:multiLevelType w:val="hybridMultilevel"/>
    <w:tmpl w:val="CE703BB4"/>
    <w:lvl w:ilvl="0" w:tplc="CDC81BCE">
      <w:start w:val="1"/>
      <w:numFmt w:val="bullet"/>
      <w:lvlText w:val=""/>
      <w:lvlJc w:val="left"/>
      <w:pPr>
        <w:ind w:left="720" w:hanging="360"/>
      </w:pPr>
      <w:rPr>
        <w:rFonts w:ascii="Symbol" w:hAnsi="Symbol" w:hint="default"/>
        <w:lang w:val="en-G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6C771F"/>
    <w:multiLevelType w:val="hybridMultilevel"/>
    <w:tmpl w:val="875C4B24"/>
    <w:lvl w:ilvl="0" w:tplc="04070001">
      <w:start w:val="1"/>
      <w:numFmt w:val="bullet"/>
      <w:lvlText w:val=""/>
      <w:lvlJc w:val="left"/>
      <w:pPr>
        <w:ind w:left="644"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5C1"/>
    <w:rsid w:val="00001AA4"/>
    <w:rsid w:val="00003ED4"/>
    <w:rsid w:val="0000507F"/>
    <w:rsid w:val="00007D7D"/>
    <w:rsid w:val="0001258D"/>
    <w:rsid w:val="0001414B"/>
    <w:rsid w:val="000168ED"/>
    <w:rsid w:val="000240CA"/>
    <w:rsid w:val="00030D9A"/>
    <w:rsid w:val="00036410"/>
    <w:rsid w:val="000432B6"/>
    <w:rsid w:val="00057968"/>
    <w:rsid w:val="00062B6A"/>
    <w:rsid w:val="00065C57"/>
    <w:rsid w:val="000679A3"/>
    <w:rsid w:val="000711AC"/>
    <w:rsid w:val="0007243A"/>
    <w:rsid w:val="00074BAC"/>
    <w:rsid w:val="00082FE8"/>
    <w:rsid w:val="000864D4"/>
    <w:rsid w:val="000874F4"/>
    <w:rsid w:val="000900D6"/>
    <w:rsid w:val="00090814"/>
    <w:rsid w:val="00092F30"/>
    <w:rsid w:val="00093D55"/>
    <w:rsid w:val="000948E5"/>
    <w:rsid w:val="00096131"/>
    <w:rsid w:val="00097B1B"/>
    <w:rsid w:val="000A09DC"/>
    <w:rsid w:val="000A1FD5"/>
    <w:rsid w:val="000A6628"/>
    <w:rsid w:val="000B312A"/>
    <w:rsid w:val="000B40F0"/>
    <w:rsid w:val="000C5A59"/>
    <w:rsid w:val="000C7DC1"/>
    <w:rsid w:val="000D07E0"/>
    <w:rsid w:val="000D1AC9"/>
    <w:rsid w:val="000E4636"/>
    <w:rsid w:val="000E5D49"/>
    <w:rsid w:val="000F279B"/>
    <w:rsid w:val="00102006"/>
    <w:rsid w:val="00104230"/>
    <w:rsid w:val="00105F09"/>
    <w:rsid w:val="00120036"/>
    <w:rsid w:val="00140B6F"/>
    <w:rsid w:val="00145BF1"/>
    <w:rsid w:val="00147E9C"/>
    <w:rsid w:val="0015124F"/>
    <w:rsid w:val="00154BCB"/>
    <w:rsid w:val="001660C0"/>
    <w:rsid w:val="00166829"/>
    <w:rsid w:val="001706FC"/>
    <w:rsid w:val="00173AF0"/>
    <w:rsid w:val="00175F73"/>
    <w:rsid w:val="00176A89"/>
    <w:rsid w:val="00182A7E"/>
    <w:rsid w:val="00186C05"/>
    <w:rsid w:val="001926F1"/>
    <w:rsid w:val="001A24B6"/>
    <w:rsid w:val="001A32FA"/>
    <w:rsid w:val="001A6121"/>
    <w:rsid w:val="001A7D77"/>
    <w:rsid w:val="001B18B8"/>
    <w:rsid w:val="001B20B2"/>
    <w:rsid w:val="001C1D28"/>
    <w:rsid w:val="001C5B06"/>
    <w:rsid w:val="001D45E7"/>
    <w:rsid w:val="001D58B7"/>
    <w:rsid w:val="001D655C"/>
    <w:rsid w:val="001E05C1"/>
    <w:rsid w:val="001E1BAC"/>
    <w:rsid w:val="001E4DD3"/>
    <w:rsid w:val="001E6CA6"/>
    <w:rsid w:val="001F0DAB"/>
    <w:rsid w:val="00204C9F"/>
    <w:rsid w:val="00211057"/>
    <w:rsid w:val="00214D22"/>
    <w:rsid w:val="0022045D"/>
    <w:rsid w:val="00225B55"/>
    <w:rsid w:val="002275AF"/>
    <w:rsid w:val="0023264D"/>
    <w:rsid w:val="00232954"/>
    <w:rsid w:val="00233CBB"/>
    <w:rsid w:val="00236C7B"/>
    <w:rsid w:val="002400CD"/>
    <w:rsid w:val="00240B3F"/>
    <w:rsid w:val="0024123C"/>
    <w:rsid w:val="002436DA"/>
    <w:rsid w:val="002508E4"/>
    <w:rsid w:val="00260F72"/>
    <w:rsid w:val="00265692"/>
    <w:rsid w:val="00266B51"/>
    <w:rsid w:val="00275CE8"/>
    <w:rsid w:val="00286418"/>
    <w:rsid w:val="002878D5"/>
    <w:rsid w:val="00291983"/>
    <w:rsid w:val="00293564"/>
    <w:rsid w:val="002971DB"/>
    <w:rsid w:val="0029787E"/>
    <w:rsid w:val="002A5477"/>
    <w:rsid w:val="002A78B2"/>
    <w:rsid w:val="002B11EE"/>
    <w:rsid w:val="002B1BB9"/>
    <w:rsid w:val="002B6427"/>
    <w:rsid w:val="002B7A50"/>
    <w:rsid w:val="002C5834"/>
    <w:rsid w:val="002D3A02"/>
    <w:rsid w:val="002D7BBC"/>
    <w:rsid w:val="002E01EA"/>
    <w:rsid w:val="002E21E4"/>
    <w:rsid w:val="002E58CD"/>
    <w:rsid w:val="002E6A10"/>
    <w:rsid w:val="00305644"/>
    <w:rsid w:val="00312A1B"/>
    <w:rsid w:val="00321F75"/>
    <w:rsid w:val="00322670"/>
    <w:rsid w:val="003234FF"/>
    <w:rsid w:val="00326DBB"/>
    <w:rsid w:val="003324FC"/>
    <w:rsid w:val="003346A9"/>
    <w:rsid w:val="00343663"/>
    <w:rsid w:val="0035596A"/>
    <w:rsid w:val="00367EDF"/>
    <w:rsid w:val="00370082"/>
    <w:rsid w:val="00375009"/>
    <w:rsid w:val="00381872"/>
    <w:rsid w:val="00385C7A"/>
    <w:rsid w:val="00394D40"/>
    <w:rsid w:val="00396D38"/>
    <w:rsid w:val="00397DBB"/>
    <w:rsid w:val="003A2B11"/>
    <w:rsid w:val="003A550A"/>
    <w:rsid w:val="003A6179"/>
    <w:rsid w:val="003B3915"/>
    <w:rsid w:val="003B438B"/>
    <w:rsid w:val="003B50DA"/>
    <w:rsid w:val="003C12C2"/>
    <w:rsid w:val="003C5C4D"/>
    <w:rsid w:val="003C7341"/>
    <w:rsid w:val="003D68D1"/>
    <w:rsid w:val="003F0B72"/>
    <w:rsid w:val="003F464E"/>
    <w:rsid w:val="00407779"/>
    <w:rsid w:val="00410127"/>
    <w:rsid w:val="00425E70"/>
    <w:rsid w:val="0042736A"/>
    <w:rsid w:val="00430C31"/>
    <w:rsid w:val="00431DC2"/>
    <w:rsid w:val="004412A8"/>
    <w:rsid w:val="00443062"/>
    <w:rsid w:val="0044360B"/>
    <w:rsid w:val="00443829"/>
    <w:rsid w:val="00444BFB"/>
    <w:rsid w:val="00451A77"/>
    <w:rsid w:val="00452634"/>
    <w:rsid w:val="004604EB"/>
    <w:rsid w:val="00460FC0"/>
    <w:rsid w:val="00462430"/>
    <w:rsid w:val="00467693"/>
    <w:rsid w:val="0047111D"/>
    <w:rsid w:val="00471EED"/>
    <w:rsid w:val="004734D8"/>
    <w:rsid w:val="0047355C"/>
    <w:rsid w:val="00484542"/>
    <w:rsid w:val="00484F6C"/>
    <w:rsid w:val="00487588"/>
    <w:rsid w:val="0049241E"/>
    <w:rsid w:val="00493DA4"/>
    <w:rsid w:val="004A4642"/>
    <w:rsid w:val="004B241B"/>
    <w:rsid w:val="004B263A"/>
    <w:rsid w:val="004B2BD5"/>
    <w:rsid w:val="004B3DCC"/>
    <w:rsid w:val="004B6F7F"/>
    <w:rsid w:val="004B7E2D"/>
    <w:rsid w:val="004C095F"/>
    <w:rsid w:val="004C38F4"/>
    <w:rsid w:val="004C54CF"/>
    <w:rsid w:val="004D1788"/>
    <w:rsid w:val="004D7109"/>
    <w:rsid w:val="004E613C"/>
    <w:rsid w:val="004F04A4"/>
    <w:rsid w:val="004F0FD0"/>
    <w:rsid w:val="004F1150"/>
    <w:rsid w:val="004F2035"/>
    <w:rsid w:val="004F33A3"/>
    <w:rsid w:val="0050317A"/>
    <w:rsid w:val="0050700D"/>
    <w:rsid w:val="005110B6"/>
    <w:rsid w:val="00515ADB"/>
    <w:rsid w:val="00516DD9"/>
    <w:rsid w:val="00520020"/>
    <w:rsid w:val="00520493"/>
    <w:rsid w:val="005231BA"/>
    <w:rsid w:val="005315C9"/>
    <w:rsid w:val="005344A8"/>
    <w:rsid w:val="00540B60"/>
    <w:rsid w:val="00550095"/>
    <w:rsid w:val="00553215"/>
    <w:rsid w:val="005541D9"/>
    <w:rsid w:val="00557685"/>
    <w:rsid w:val="005618F7"/>
    <w:rsid w:val="00575EC6"/>
    <w:rsid w:val="00576FE1"/>
    <w:rsid w:val="0058418D"/>
    <w:rsid w:val="00594CFD"/>
    <w:rsid w:val="005A49F6"/>
    <w:rsid w:val="005A4E39"/>
    <w:rsid w:val="005A5270"/>
    <w:rsid w:val="005A641A"/>
    <w:rsid w:val="005A6E4B"/>
    <w:rsid w:val="005B2502"/>
    <w:rsid w:val="005B7A1C"/>
    <w:rsid w:val="005C2C0E"/>
    <w:rsid w:val="005C6DF2"/>
    <w:rsid w:val="005D5471"/>
    <w:rsid w:val="005D7BE1"/>
    <w:rsid w:val="005E1326"/>
    <w:rsid w:val="005E4897"/>
    <w:rsid w:val="00602581"/>
    <w:rsid w:val="0060596D"/>
    <w:rsid w:val="00607394"/>
    <w:rsid w:val="00620A74"/>
    <w:rsid w:val="00621B60"/>
    <w:rsid w:val="00627A0C"/>
    <w:rsid w:val="00633592"/>
    <w:rsid w:val="006424F1"/>
    <w:rsid w:val="00667017"/>
    <w:rsid w:val="0066774B"/>
    <w:rsid w:val="00671032"/>
    <w:rsid w:val="00671943"/>
    <w:rsid w:val="00677DE1"/>
    <w:rsid w:val="006864F1"/>
    <w:rsid w:val="00687A5B"/>
    <w:rsid w:val="00691484"/>
    <w:rsid w:val="006922AB"/>
    <w:rsid w:val="00692756"/>
    <w:rsid w:val="006939B2"/>
    <w:rsid w:val="00693D70"/>
    <w:rsid w:val="006A5123"/>
    <w:rsid w:val="006A728D"/>
    <w:rsid w:val="006B02A3"/>
    <w:rsid w:val="006B748B"/>
    <w:rsid w:val="006C7989"/>
    <w:rsid w:val="006D0981"/>
    <w:rsid w:val="006D1416"/>
    <w:rsid w:val="006D1A34"/>
    <w:rsid w:val="006D297C"/>
    <w:rsid w:val="006E23CD"/>
    <w:rsid w:val="006E28DA"/>
    <w:rsid w:val="006F2D4C"/>
    <w:rsid w:val="006F7EC1"/>
    <w:rsid w:val="007006A1"/>
    <w:rsid w:val="0070072E"/>
    <w:rsid w:val="007047EB"/>
    <w:rsid w:val="0070727B"/>
    <w:rsid w:val="00710B31"/>
    <w:rsid w:val="00710CC0"/>
    <w:rsid w:val="00717D04"/>
    <w:rsid w:val="0072127D"/>
    <w:rsid w:val="0072782C"/>
    <w:rsid w:val="0073323D"/>
    <w:rsid w:val="00740BFA"/>
    <w:rsid w:val="007418BB"/>
    <w:rsid w:val="00741B96"/>
    <w:rsid w:val="0074490D"/>
    <w:rsid w:val="0075181A"/>
    <w:rsid w:val="00753962"/>
    <w:rsid w:val="00764D11"/>
    <w:rsid w:val="007723A2"/>
    <w:rsid w:val="0077469A"/>
    <w:rsid w:val="00775138"/>
    <w:rsid w:val="007809A4"/>
    <w:rsid w:val="00792EC0"/>
    <w:rsid w:val="00793160"/>
    <w:rsid w:val="007962CC"/>
    <w:rsid w:val="00797904"/>
    <w:rsid w:val="00797B3E"/>
    <w:rsid w:val="007A1B55"/>
    <w:rsid w:val="007A1E4F"/>
    <w:rsid w:val="007A3D53"/>
    <w:rsid w:val="007A4B3F"/>
    <w:rsid w:val="007A5366"/>
    <w:rsid w:val="007A58F1"/>
    <w:rsid w:val="007B01EE"/>
    <w:rsid w:val="007B05FC"/>
    <w:rsid w:val="007B1F88"/>
    <w:rsid w:val="007B52D8"/>
    <w:rsid w:val="007C1BAE"/>
    <w:rsid w:val="007C4144"/>
    <w:rsid w:val="007D2F86"/>
    <w:rsid w:val="007E03EE"/>
    <w:rsid w:val="007E0B1D"/>
    <w:rsid w:val="007F1362"/>
    <w:rsid w:val="007F6493"/>
    <w:rsid w:val="0080497B"/>
    <w:rsid w:val="00813C95"/>
    <w:rsid w:val="00813F49"/>
    <w:rsid w:val="008214E6"/>
    <w:rsid w:val="008272AF"/>
    <w:rsid w:val="00830B3C"/>
    <w:rsid w:val="00842159"/>
    <w:rsid w:val="00844DD2"/>
    <w:rsid w:val="00850A6B"/>
    <w:rsid w:val="00852626"/>
    <w:rsid w:val="0085368C"/>
    <w:rsid w:val="00862466"/>
    <w:rsid w:val="008628A2"/>
    <w:rsid w:val="00871004"/>
    <w:rsid w:val="00873B3E"/>
    <w:rsid w:val="00873F23"/>
    <w:rsid w:val="0087728C"/>
    <w:rsid w:val="0089097C"/>
    <w:rsid w:val="00894185"/>
    <w:rsid w:val="00895E9E"/>
    <w:rsid w:val="00897C88"/>
    <w:rsid w:val="008A38C3"/>
    <w:rsid w:val="008A6B93"/>
    <w:rsid w:val="008B555B"/>
    <w:rsid w:val="008C072E"/>
    <w:rsid w:val="008C0829"/>
    <w:rsid w:val="008C261D"/>
    <w:rsid w:val="008C3938"/>
    <w:rsid w:val="008C5A72"/>
    <w:rsid w:val="008D7319"/>
    <w:rsid w:val="008E003B"/>
    <w:rsid w:val="008E0367"/>
    <w:rsid w:val="008E0F39"/>
    <w:rsid w:val="008E1CD8"/>
    <w:rsid w:val="008E3935"/>
    <w:rsid w:val="008E4341"/>
    <w:rsid w:val="008E769B"/>
    <w:rsid w:val="008F28E9"/>
    <w:rsid w:val="008F4B46"/>
    <w:rsid w:val="008F5A54"/>
    <w:rsid w:val="008F6D40"/>
    <w:rsid w:val="00900E1A"/>
    <w:rsid w:val="009032A5"/>
    <w:rsid w:val="009049B5"/>
    <w:rsid w:val="009109B1"/>
    <w:rsid w:val="00911A47"/>
    <w:rsid w:val="00915A1C"/>
    <w:rsid w:val="00916A70"/>
    <w:rsid w:val="00921ED1"/>
    <w:rsid w:val="0092223F"/>
    <w:rsid w:val="009228B0"/>
    <w:rsid w:val="00927539"/>
    <w:rsid w:val="00934F24"/>
    <w:rsid w:val="0093555E"/>
    <w:rsid w:val="00935ACF"/>
    <w:rsid w:val="00935CD7"/>
    <w:rsid w:val="00937D4E"/>
    <w:rsid w:val="009421A4"/>
    <w:rsid w:val="00947B81"/>
    <w:rsid w:val="009534A1"/>
    <w:rsid w:val="0095702F"/>
    <w:rsid w:val="0096428F"/>
    <w:rsid w:val="0096573E"/>
    <w:rsid w:val="00965C37"/>
    <w:rsid w:val="00974A17"/>
    <w:rsid w:val="00975414"/>
    <w:rsid w:val="00982C34"/>
    <w:rsid w:val="00983127"/>
    <w:rsid w:val="009842C9"/>
    <w:rsid w:val="00984A34"/>
    <w:rsid w:val="009910A1"/>
    <w:rsid w:val="009937C5"/>
    <w:rsid w:val="00993E0C"/>
    <w:rsid w:val="00994CEF"/>
    <w:rsid w:val="009A0A5C"/>
    <w:rsid w:val="009A31DA"/>
    <w:rsid w:val="009A4AD8"/>
    <w:rsid w:val="009B0C1F"/>
    <w:rsid w:val="009B2E57"/>
    <w:rsid w:val="009B5CC5"/>
    <w:rsid w:val="009C0802"/>
    <w:rsid w:val="009C379C"/>
    <w:rsid w:val="009C5B72"/>
    <w:rsid w:val="009C7151"/>
    <w:rsid w:val="009E3553"/>
    <w:rsid w:val="009F4F4B"/>
    <w:rsid w:val="009F6107"/>
    <w:rsid w:val="00A0079E"/>
    <w:rsid w:val="00A01F5C"/>
    <w:rsid w:val="00A0224A"/>
    <w:rsid w:val="00A06704"/>
    <w:rsid w:val="00A11437"/>
    <w:rsid w:val="00A32741"/>
    <w:rsid w:val="00A32ACF"/>
    <w:rsid w:val="00A342BA"/>
    <w:rsid w:val="00A3558A"/>
    <w:rsid w:val="00A41CF1"/>
    <w:rsid w:val="00A45B51"/>
    <w:rsid w:val="00A45D57"/>
    <w:rsid w:val="00A46C40"/>
    <w:rsid w:val="00A5119C"/>
    <w:rsid w:val="00A52443"/>
    <w:rsid w:val="00A55243"/>
    <w:rsid w:val="00A61BB5"/>
    <w:rsid w:val="00A628F0"/>
    <w:rsid w:val="00A73BA2"/>
    <w:rsid w:val="00A803A8"/>
    <w:rsid w:val="00AA3E39"/>
    <w:rsid w:val="00AA41F7"/>
    <w:rsid w:val="00AA648E"/>
    <w:rsid w:val="00AA7502"/>
    <w:rsid w:val="00AB139C"/>
    <w:rsid w:val="00AC2DF9"/>
    <w:rsid w:val="00AC5B00"/>
    <w:rsid w:val="00AE2B06"/>
    <w:rsid w:val="00AF1C8C"/>
    <w:rsid w:val="00AF29FD"/>
    <w:rsid w:val="00AF57C2"/>
    <w:rsid w:val="00AF5907"/>
    <w:rsid w:val="00AF6314"/>
    <w:rsid w:val="00AF6B38"/>
    <w:rsid w:val="00B027FA"/>
    <w:rsid w:val="00B12B87"/>
    <w:rsid w:val="00B141FD"/>
    <w:rsid w:val="00B15DE4"/>
    <w:rsid w:val="00B1624F"/>
    <w:rsid w:val="00B22ADB"/>
    <w:rsid w:val="00B248EB"/>
    <w:rsid w:val="00B359BF"/>
    <w:rsid w:val="00B50C38"/>
    <w:rsid w:val="00B5254F"/>
    <w:rsid w:val="00B66BFA"/>
    <w:rsid w:val="00B76229"/>
    <w:rsid w:val="00B7685F"/>
    <w:rsid w:val="00B82DAF"/>
    <w:rsid w:val="00B87D54"/>
    <w:rsid w:val="00B9368F"/>
    <w:rsid w:val="00B95D00"/>
    <w:rsid w:val="00BA08A3"/>
    <w:rsid w:val="00BB2EDA"/>
    <w:rsid w:val="00BB434B"/>
    <w:rsid w:val="00BB757C"/>
    <w:rsid w:val="00BB7623"/>
    <w:rsid w:val="00BC2DAF"/>
    <w:rsid w:val="00BC324B"/>
    <w:rsid w:val="00BC3A16"/>
    <w:rsid w:val="00BD0EED"/>
    <w:rsid w:val="00BD2E7D"/>
    <w:rsid w:val="00BD5260"/>
    <w:rsid w:val="00BD70D0"/>
    <w:rsid w:val="00BE0EE9"/>
    <w:rsid w:val="00BE2A71"/>
    <w:rsid w:val="00BE4B55"/>
    <w:rsid w:val="00BE5D12"/>
    <w:rsid w:val="00BF2FD2"/>
    <w:rsid w:val="00BF7C51"/>
    <w:rsid w:val="00C02451"/>
    <w:rsid w:val="00C059AA"/>
    <w:rsid w:val="00C11CD5"/>
    <w:rsid w:val="00C13071"/>
    <w:rsid w:val="00C1325B"/>
    <w:rsid w:val="00C14C43"/>
    <w:rsid w:val="00C17DBA"/>
    <w:rsid w:val="00C212D6"/>
    <w:rsid w:val="00C2345B"/>
    <w:rsid w:val="00C27A7F"/>
    <w:rsid w:val="00C40EBD"/>
    <w:rsid w:val="00C43874"/>
    <w:rsid w:val="00C43BB9"/>
    <w:rsid w:val="00C447B3"/>
    <w:rsid w:val="00C50774"/>
    <w:rsid w:val="00C550CC"/>
    <w:rsid w:val="00C552CD"/>
    <w:rsid w:val="00C7190A"/>
    <w:rsid w:val="00C74755"/>
    <w:rsid w:val="00C90D9D"/>
    <w:rsid w:val="00C923DC"/>
    <w:rsid w:val="00C93207"/>
    <w:rsid w:val="00CA0F7E"/>
    <w:rsid w:val="00CB7F66"/>
    <w:rsid w:val="00CD3137"/>
    <w:rsid w:val="00CD569B"/>
    <w:rsid w:val="00CE0BB7"/>
    <w:rsid w:val="00CE2295"/>
    <w:rsid w:val="00CE39B6"/>
    <w:rsid w:val="00CE715D"/>
    <w:rsid w:val="00D009B9"/>
    <w:rsid w:val="00D00EAE"/>
    <w:rsid w:val="00D069FC"/>
    <w:rsid w:val="00D10235"/>
    <w:rsid w:val="00D13399"/>
    <w:rsid w:val="00D20A60"/>
    <w:rsid w:val="00D24790"/>
    <w:rsid w:val="00D24A52"/>
    <w:rsid w:val="00D26370"/>
    <w:rsid w:val="00D2687F"/>
    <w:rsid w:val="00D26E2E"/>
    <w:rsid w:val="00D31514"/>
    <w:rsid w:val="00D32644"/>
    <w:rsid w:val="00D40205"/>
    <w:rsid w:val="00D4316B"/>
    <w:rsid w:val="00D524B0"/>
    <w:rsid w:val="00D611D7"/>
    <w:rsid w:val="00D6127E"/>
    <w:rsid w:val="00D61C8B"/>
    <w:rsid w:val="00D6615F"/>
    <w:rsid w:val="00D70876"/>
    <w:rsid w:val="00D7140E"/>
    <w:rsid w:val="00D776A7"/>
    <w:rsid w:val="00D77BEE"/>
    <w:rsid w:val="00D86061"/>
    <w:rsid w:val="00D96428"/>
    <w:rsid w:val="00DA0D77"/>
    <w:rsid w:val="00DA70DC"/>
    <w:rsid w:val="00DB0192"/>
    <w:rsid w:val="00DB0368"/>
    <w:rsid w:val="00DB0C86"/>
    <w:rsid w:val="00DB10B4"/>
    <w:rsid w:val="00DB3544"/>
    <w:rsid w:val="00DB58DE"/>
    <w:rsid w:val="00DB6A70"/>
    <w:rsid w:val="00DB7146"/>
    <w:rsid w:val="00DC2846"/>
    <w:rsid w:val="00DC2B6F"/>
    <w:rsid w:val="00DC2C21"/>
    <w:rsid w:val="00DC5982"/>
    <w:rsid w:val="00DD16E9"/>
    <w:rsid w:val="00DD32CA"/>
    <w:rsid w:val="00DD3AB4"/>
    <w:rsid w:val="00DD50B7"/>
    <w:rsid w:val="00DD5C46"/>
    <w:rsid w:val="00DD6EDF"/>
    <w:rsid w:val="00DE5088"/>
    <w:rsid w:val="00DE561A"/>
    <w:rsid w:val="00DE6D48"/>
    <w:rsid w:val="00DF0D5F"/>
    <w:rsid w:val="00DF14C0"/>
    <w:rsid w:val="00DF4F01"/>
    <w:rsid w:val="00DF79A3"/>
    <w:rsid w:val="00E0032C"/>
    <w:rsid w:val="00E013A7"/>
    <w:rsid w:val="00E153DE"/>
    <w:rsid w:val="00E218EF"/>
    <w:rsid w:val="00E25CCB"/>
    <w:rsid w:val="00E339D8"/>
    <w:rsid w:val="00E40BC8"/>
    <w:rsid w:val="00E57C79"/>
    <w:rsid w:val="00E57F8D"/>
    <w:rsid w:val="00E626CD"/>
    <w:rsid w:val="00E677A6"/>
    <w:rsid w:val="00E73646"/>
    <w:rsid w:val="00E73C81"/>
    <w:rsid w:val="00E74C73"/>
    <w:rsid w:val="00E75481"/>
    <w:rsid w:val="00E839AD"/>
    <w:rsid w:val="00E9126C"/>
    <w:rsid w:val="00E92EF1"/>
    <w:rsid w:val="00E97794"/>
    <w:rsid w:val="00EA14F1"/>
    <w:rsid w:val="00EA4972"/>
    <w:rsid w:val="00EA4D47"/>
    <w:rsid w:val="00EB3D88"/>
    <w:rsid w:val="00EB5C34"/>
    <w:rsid w:val="00EC1C4F"/>
    <w:rsid w:val="00EC4075"/>
    <w:rsid w:val="00ED1981"/>
    <w:rsid w:val="00ED5653"/>
    <w:rsid w:val="00ED6373"/>
    <w:rsid w:val="00EE4817"/>
    <w:rsid w:val="00EE4A86"/>
    <w:rsid w:val="00EE6582"/>
    <w:rsid w:val="00EF29E7"/>
    <w:rsid w:val="00EF57EC"/>
    <w:rsid w:val="00EF78D6"/>
    <w:rsid w:val="00EF7F5D"/>
    <w:rsid w:val="00F01509"/>
    <w:rsid w:val="00F03811"/>
    <w:rsid w:val="00F03B79"/>
    <w:rsid w:val="00F15418"/>
    <w:rsid w:val="00F1631C"/>
    <w:rsid w:val="00F16EDD"/>
    <w:rsid w:val="00F25CC9"/>
    <w:rsid w:val="00F3377C"/>
    <w:rsid w:val="00F36036"/>
    <w:rsid w:val="00F37B40"/>
    <w:rsid w:val="00F434A1"/>
    <w:rsid w:val="00F4596C"/>
    <w:rsid w:val="00F46EB7"/>
    <w:rsid w:val="00F506CC"/>
    <w:rsid w:val="00F51D99"/>
    <w:rsid w:val="00F62650"/>
    <w:rsid w:val="00F631D6"/>
    <w:rsid w:val="00F7195B"/>
    <w:rsid w:val="00F758DC"/>
    <w:rsid w:val="00F863B8"/>
    <w:rsid w:val="00F9252B"/>
    <w:rsid w:val="00F92A6D"/>
    <w:rsid w:val="00F94255"/>
    <w:rsid w:val="00F94834"/>
    <w:rsid w:val="00FA6977"/>
    <w:rsid w:val="00FA6ABD"/>
    <w:rsid w:val="00FB05A2"/>
    <w:rsid w:val="00FB10A2"/>
    <w:rsid w:val="00FB2C3E"/>
    <w:rsid w:val="00FD443D"/>
    <w:rsid w:val="00FF2715"/>
    <w:rsid w:val="00FF2FBE"/>
    <w:rsid w:val="00FF55B1"/>
    <w:rsid w:val="00FF5E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B5FEC"/>
  <w15:chartTrackingRefBased/>
  <w15:docId w15:val="{DB2E9181-8FCB-49CA-8EEE-594ACBD87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D776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D776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776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D776A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776A7"/>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776A7"/>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776A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776A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776A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Listentabelle3Akzent6">
    <w:name w:val="List Table 3 Accent 6"/>
    <w:basedOn w:val="NormaleTabelle"/>
    <w:uiPriority w:val="48"/>
    <w:rsid w:val="001E05C1"/>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styleId="StandardWeb">
    <w:name w:val="Normal (Web)"/>
    <w:basedOn w:val="Standard"/>
    <w:uiPriority w:val="99"/>
    <w:unhideWhenUsed/>
    <w:rsid w:val="00462430"/>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1E4D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4DD3"/>
  </w:style>
  <w:style w:type="paragraph" w:styleId="Fuzeile">
    <w:name w:val="footer"/>
    <w:basedOn w:val="Standard"/>
    <w:link w:val="FuzeileZchn"/>
    <w:uiPriority w:val="99"/>
    <w:unhideWhenUsed/>
    <w:rsid w:val="001E4D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4DD3"/>
  </w:style>
  <w:style w:type="paragraph" w:styleId="Listenabsatz">
    <w:name w:val="List Paragraph"/>
    <w:basedOn w:val="Standard"/>
    <w:link w:val="ListenabsatzZchn"/>
    <w:uiPriority w:val="34"/>
    <w:qFormat/>
    <w:rsid w:val="00A06704"/>
    <w:pPr>
      <w:ind w:left="720"/>
      <w:contextualSpacing/>
    </w:pPr>
  </w:style>
  <w:style w:type="character" w:styleId="Platzhaltertext">
    <w:name w:val="Placeholder Text"/>
    <w:basedOn w:val="Absatz-Standardschriftart"/>
    <w:uiPriority w:val="99"/>
    <w:semiHidden/>
    <w:rsid w:val="00D776A7"/>
    <w:rPr>
      <w:color w:val="808080"/>
    </w:rPr>
  </w:style>
  <w:style w:type="paragraph" w:customStyle="1" w:styleId="CitaviBibliographyEntry">
    <w:name w:val="Citavi Bibliography Entry"/>
    <w:basedOn w:val="Standard"/>
    <w:link w:val="CitaviBibliographyEntryZchn"/>
    <w:uiPriority w:val="99"/>
    <w:rsid w:val="00D776A7"/>
    <w:pPr>
      <w:spacing w:after="120"/>
    </w:pPr>
  </w:style>
  <w:style w:type="character" w:customStyle="1" w:styleId="ListenabsatzZchn">
    <w:name w:val="Listenabsatz Zchn"/>
    <w:basedOn w:val="Absatz-Standardschriftart"/>
    <w:link w:val="Listenabsatz"/>
    <w:uiPriority w:val="34"/>
    <w:rsid w:val="00D776A7"/>
  </w:style>
  <w:style w:type="character" w:customStyle="1" w:styleId="CitaviBibliographyEntryZchn">
    <w:name w:val="Citavi Bibliography Entry Zchn"/>
    <w:basedOn w:val="ListenabsatzZchn"/>
    <w:link w:val="CitaviBibliographyEntry"/>
    <w:uiPriority w:val="99"/>
    <w:rsid w:val="00D776A7"/>
  </w:style>
  <w:style w:type="paragraph" w:customStyle="1" w:styleId="CitaviBibliographyHeading">
    <w:name w:val="Citavi Bibliography Heading"/>
    <w:basedOn w:val="berschrift1"/>
    <w:link w:val="CitaviBibliographyHeadingZchn"/>
    <w:uiPriority w:val="99"/>
    <w:rsid w:val="00D776A7"/>
  </w:style>
  <w:style w:type="character" w:customStyle="1" w:styleId="CitaviBibliographyHeadingZchn">
    <w:name w:val="Citavi Bibliography Heading Zchn"/>
    <w:basedOn w:val="ListenabsatzZchn"/>
    <w:link w:val="CitaviBibliographyHeading"/>
    <w:uiPriority w:val="99"/>
    <w:rsid w:val="00D776A7"/>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D776A7"/>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D776A7"/>
  </w:style>
  <w:style w:type="character" w:customStyle="1" w:styleId="CitaviChapterBibliographyHeadingZchn">
    <w:name w:val="Citavi Chapter Bibliography Heading Zchn"/>
    <w:basedOn w:val="ListenabsatzZchn"/>
    <w:link w:val="CitaviChapterBibliographyHeading"/>
    <w:uiPriority w:val="99"/>
    <w:rsid w:val="00D776A7"/>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D776A7"/>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D776A7"/>
    <w:pPr>
      <w:ind w:left="644"/>
      <w:outlineLvl w:val="9"/>
    </w:pPr>
    <w:rPr>
      <w:bCs/>
      <w:sz w:val="28"/>
      <w:lang w:val="en-US"/>
    </w:rPr>
  </w:style>
  <w:style w:type="character" w:customStyle="1" w:styleId="CitaviBibliographySubheading1Zchn">
    <w:name w:val="Citavi Bibliography Subheading 1 Zchn"/>
    <w:basedOn w:val="ListenabsatzZchn"/>
    <w:link w:val="CitaviBibliographySubheading1"/>
    <w:uiPriority w:val="99"/>
    <w:rsid w:val="00D776A7"/>
    <w:rPr>
      <w:rFonts w:asciiTheme="majorHAnsi" w:eastAsiaTheme="majorEastAsia" w:hAnsiTheme="majorHAnsi" w:cstheme="majorBidi"/>
      <w:bCs/>
      <w:color w:val="2E74B5" w:themeColor="accent1" w:themeShade="BF"/>
      <w:sz w:val="28"/>
      <w:szCs w:val="26"/>
      <w:lang w:val="en-US"/>
    </w:rPr>
  </w:style>
  <w:style w:type="paragraph" w:customStyle="1" w:styleId="CitaviBibliographySubheading2">
    <w:name w:val="Citavi Bibliography Subheading 2"/>
    <w:basedOn w:val="berschrift3"/>
    <w:link w:val="CitaviBibliographySubheading2Zchn"/>
    <w:uiPriority w:val="99"/>
    <w:rsid w:val="00D776A7"/>
    <w:pPr>
      <w:ind w:left="644"/>
      <w:outlineLvl w:val="9"/>
    </w:pPr>
    <w:rPr>
      <w:bCs/>
      <w:sz w:val="28"/>
      <w:lang w:val="en-US"/>
    </w:rPr>
  </w:style>
  <w:style w:type="character" w:customStyle="1" w:styleId="CitaviBibliographySubheading2Zchn">
    <w:name w:val="Citavi Bibliography Subheading 2 Zchn"/>
    <w:basedOn w:val="ListenabsatzZchn"/>
    <w:link w:val="CitaviBibliographySubheading2"/>
    <w:uiPriority w:val="99"/>
    <w:rsid w:val="00D776A7"/>
    <w:rPr>
      <w:rFonts w:asciiTheme="majorHAnsi" w:eastAsiaTheme="majorEastAsia" w:hAnsiTheme="majorHAnsi" w:cstheme="majorBidi"/>
      <w:bCs/>
      <w:color w:val="1F4D78" w:themeColor="accent1" w:themeShade="7F"/>
      <w:sz w:val="28"/>
      <w:szCs w:val="24"/>
      <w:lang w:val="en-US"/>
    </w:rPr>
  </w:style>
  <w:style w:type="character" w:customStyle="1" w:styleId="berschrift3Zchn">
    <w:name w:val="Überschrift 3 Zchn"/>
    <w:basedOn w:val="Absatz-Standardschriftart"/>
    <w:link w:val="berschrift3"/>
    <w:uiPriority w:val="9"/>
    <w:semiHidden/>
    <w:rsid w:val="00D776A7"/>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D776A7"/>
    <w:pPr>
      <w:ind w:left="644"/>
      <w:outlineLvl w:val="9"/>
    </w:pPr>
    <w:rPr>
      <w:bCs/>
      <w:sz w:val="28"/>
      <w:lang w:val="en-US"/>
    </w:rPr>
  </w:style>
  <w:style w:type="character" w:customStyle="1" w:styleId="CitaviBibliographySubheading3Zchn">
    <w:name w:val="Citavi Bibliography Subheading 3 Zchn"/>
    <w:basedOn w:val="ListenabsatzZchn"/>
    <w:link w:val="CitaviBibliographySubheading3"/>
    <w:uiPriority w:val="99"/>
    <w:rsid w:val="00D776A7"/>
    <w:rPr>
      <w:rFonts w:asciiTheme="majorHAnsi" w:eastAsiaTheme="majorEastAsia" w:hAnsiTheme="majorHAnsi" w:cstheme="majorBidi"/>
      <w:bCs/>
      <w:i/>
      <w:iCs/>
      <w:color w:val="2E74B5" w:themeColor="accent1" w:themeShade="BF"/>
      <w:sz w:val="28"/>
      <w:lang w:val="en-US"/>
    </w:rPr>
  </w:style>
  <w:style w:type="character" w:customStyle="1" w:styleId="berschrift4Zchn">
    <w:name w:val="Überschrift 4 Zchn"/>
    <w:basedOn w:val="Absatz-Standardschriftart"/>
    <w:link w:val="berschrift4"/>
    <w:uiPriority w:val="9"/>
    <w:semiHidden/>
    <w:rsid w:val="00D776A7"/>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D776A7"/>
    <w:pPr>
      <w:ind w:left="644"/>
      <w:outlineLvl w:val="9"/>
    </w:pPr>
    <w:rPr>
      <w:bCs/>
      <w:sz w:val="28"/>
      <w:lang w:val="en-US"/>
    </w:rPr>
  </w:style>
  <w:style w:type="character" w:customStyle="1" w:styleId="CitaviBibliographySubheading4Zchn">
    <w:name w:val="Citavi Bibliography Subheading 4 Zchn"/>
    <w:basedOn w:val="ListenabsatzZchn"/>
    <w:link w:val="CitaviBibliographySubheading4"/>
    <w:uiPriority w:val="99"/>
    <w:rsid w:val="00D776A7"/>
    <w:rPr>
      <w:rFonts w:asciiTheme="majorHAnsi" w:eastAsiaTheme="majorEastAsia" w:hAnsiTheme="majorHAnsi" w:cstheme="majorBidi"/>
      <w:bCs/>
      <w:color w:val="2E74B5" w:themeColor="accent1" w:themeShade="BF"/>
      <w:sz w:val="28"/>
      <w:lang w:val="en-US"/>
    </w:rPr>
  </w:style>
  <w:style w:type="character" w:customStyle="1" w:styleId="berschrift5Zchn">
    <w:name w:val="Überschrift 5 Zchn"/>
    <w:basedOn w:val="Absatz-Standardschriftart"/>
    <w:link w:val="berschrift5"/>
    <w:uiPriority w:val="9"/>
    <w:semiHidden/>
    <w:rsid w:val="00D776A7"/>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D776A7"/>
    <w:pPr>
      <w:ind w:left="644"/>
      <w:outlineLvl w:val="9"/>
    </w:pPr>
    <w:rPr>
      <w:bCs/>
      <w:sz w:val="28"/>
      <w:lang w:val="en-US"/>
    </w:rPr>
  </w:style>
  <w:style w:type="character" w:customStyle="1" w:styleId="CitaviBibliographySubheading5Zchn">
    <w:name w:val="Citavi Bibliography Subheading 5 Zchn"/>
    <w:basedOn w:val="ListenabsatzZchn"/>
    <w:link w:val="CitaviBibliographySubheading5"/>
    <w:uiPriority w:val="99"/>
    <w:rsid w:val="00D776A7"/>
    <w:rPr>
      <w:rFonts w:asciiTheme="majorHAnsi" w:eastAsiaTheme="majorEastAsia" w:hAnsiTheme="majorHAnsi" w:cstheme="majorBidi"/>
      <w:bCs/>
      <w:color w:val="1F4D78" w:themeColor="accent1" w:themeShade="7F"/>
      <w:sz w:val="28"/>
      <w:lang w:val="en-US"/>
    </w:rPr>
  </w:style>
  <w:style w:type="character" w:customStyle="1" w:styleId="berschrift6Zchn">
    <w:name w:val="Überschrift 6 Zchn"/>
    <w:basedOn w:val="Absatz-Standardschriftart"/>
    <w:link w:val="berschrift6"/>
    <w:uiPriority w:val="9"/>
    <w:semiHidden/>
    <w:rsid w:val="00D776A7"/>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D776A7"/>
    <w:pPr>
      <w:ind w:left="644"/>
      <w:outlineLvl w:val="9"/>
    </w:pPr>
    <w:rPr>
      <w:bCs/>
      <w:sz w:val="28"/>
      <w:lang w:val="en-US"/>
    </w:rPr>
  </w:style>
  <w:style w:type="character" w:customStyle="1" w:styleId="CitaviBibliographySubheading6Zchn">
    <w:name w:val="Citavi Bibliography Subheading 6 Zchn"/>
    <w:basedOn w:val="ListenabsatzZchn"/>
    <w:link w:val="CitaviBibliographySubheading6"/>
    <w:uiPriority w:val="99"/>
    <w:rsid w:val="00D776A7"/>
    <w:rPr>
      <w:rFonts w:asciiTheme="majorHAnsi" w:eastAsiaTheme="majorEastAsia" w:hAnsiTheme="majorHAnsi" w:cstheme="majorBidi"/>
      <w:bCs/>
      <w:i/>
      <w:iCs/>
      <w:color w:val="1F4D78" w:themeColor="accent1" w:themeShade="7F"/>
      <w:sz w:val="28"/>
      <w:lang w:val="en-US"/>
    </w:rPr>
  </w:style>
  <w:style w:type="character" w:customStyle="1" w:styleId="berschrift7Zchn">
    <w:name w:val="Überschrift 7 Zchn"/>
    <w:basedOn w:val="Absatz-Standardschriftart"/>
    <w:link w:val="berschrift7"/>
    <w:uiPriority w:val="9"/>
    <w:semiHidden/>
    <w:rsid w:val="00D776A7"/>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D776A7"/>
    <w:pPr>
      <w:ind w:left="644"/>
      <w:outlineLvl w:val="9"/>
    </w:pPr>
    <w:rPr>
      <w:bCs/>
      <w:sz w:val="28"/>
      <w:lang w:val="en-US"/>
    </w:rPr>
  </w:style>
  <w:style w:type="character" w:customStyle="1" w:styleId="CitaviBibliographySubheading7Zchn">
    <w:name w:val="Citavi Bibliography Subheading 7 Zchn"/>
    <w:basedOn w:val="ListenabsatzZchn"/>
    <w:link w:val="CitaviBibliographySubheading7"/>
    <w:uiPriority w:val="99"/>
    <w:rsid w:val="00D776A7"/>
    <w:rPr>
      <w:rFonts w:asciiTheme="majorHAnsi" w:eastAsiaTheme="majorEastAsia" w:hAnsiTheme="majorHAnsi" w:cstheme="majorBidi"/>
      <w:bCs/>
      <w:color w:val="272727" w:themeColor="text1" w:themeTint="D8"/>
      <w:sz w:val="28"/>
      <w:szCs w:val="21"/>
      <w:lang w:val="en-US"/>
    </w:rPr>
  </w:style>
  <w:style w:type="character" w:customStyle="1" w:styleId="berschrift8Zchn">
    <w:name w:val="Überschrift 8 Zchn"/>
    <w:basedOn w:val="Absatz-Standardschriftart"/>
    <w:link w:val="berschrift8"/>
    <w:uiPriority w:val="9"/>
    <w:semiHidden/>
    <w:rsid w:val="00D776A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776A7"/>
    <w:pPr>
      <w:ind w:left="644"/>
      <w:outlineLvl w:val="9"/>
    </w:pPr>
    <w:rPr>
      <w:bCs/>
      <w:sz w:val="28"/>
      <w:lang w:val="en-US"/>
    </w:rPr>
  </w:style>
  <w:style w:type="character" w:customStyle="1" w:styleId="CitaviBibliographySubheading8Zchn">
    <w:name w:val="Citavi Bibliography Subheading 8 Zchn"/>
    <w:basedOn w:val="ListenabsatzZchn"/>
    <w:link w:val="CitaviBibliographySubheading8"/>
    <w:uiPriority w:val="99"/>
    <w:rsid w:val="00D776A7"/>
    <w:rPr>
      <w:rFonts w:asciiTheme="majorHAnsi" w:eastAsiaTheme="majorEastAsia" w:hAnsiTheme="majorHAnsi" w:cstheme="majorBidi"/>
      <w:bCs/>
      <w:i/>
      <w:iCs/>
      <w:color w:val="272727" w:themeColor="text1" w:themeTint="D8"/>
      <w:sz w:val="28"/>
      <w:szCs w:val="21"/>
      <w:lang w:val="en-US"/>
    </w:rPr>
  </w:style>
  <w:style w:type="character" w:customStyle="1" w:styleId="berschrift9Zchn">
    <w:name w:val="Überschrift 9 Zchn"/>
    <w:basedOn w:val="Absatz-Standardschriftart"/>
    <w:link w:val="berschrift9"/>
    <w:uiPriority w:val="9"/>
    <w:semiHidden/>
    <w:rsid w:val="00D776A7"/>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993E0C"/>
    <w:rPr>
      <w:sz w:val="16"/>
      <w:szCs w:val="16"/>
    </w:rPr>
  </w:style>
  <w:style w:type="paragraph" w:styleId="Kommentartext">
    <w:name w:val="annotation text"/>
    <w:basedOn w:val="Standard"/>
    <w:link w:val="KommentartextZchn"/>
    <w:uiPriority w:val="99"/>
    <w:semiHidden/>
    <w:unhideWhenUsed/>
    <w:rsid w:val="00993E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93E0C"/>
    <w:rPr>
      <w:sz w:val="20"/>
      <w:szCs w:val="20"/>
    </w:rPr>
  </w:style>
  <w:style w:type="paragraph" w:styleId="Kommentarthema">
    <w:name w:val="annotation subject"/>
    <w:basedOn w:val="Kommentartext"/>
    <w:next w:val="Kommentartext"/>
    <w:link w:val="KommentarthemaZchn"/>
    <w:uiPriority w:val="99"/>
    <w:semiHidden/>
    <w:unhideWhenUsed/>
    <w:rsid w:val="00993E0C"/>
    <w:rPr>
      <w:b/>
      <w:bCs/>
    </w:rPr>
  </w:style>
  <w:style w:type="character" w:customStyle="1" w:styleId="KommentarthemaZchn">
    <w:name w:val="Kommentarthema Zchn"/>
    <w:basedOn w:val="KommentartextZchn"/>
    <w:link w:val="Kommentarthema"/>
    <w:uiPriority w:val="99"/>
    <w:semiHidden/>
    <w:rsid w:val="00993E0C"/>
    <w:rPr>
      <w:b/>
      <w:bCs/>
      <w:sz w:val="20"/>
      <w:szCs w:val="20"/>
    </w:rPr>
  </w:style>
  <w:style w:type="paragraph" w:styleId="Sprechblasentext">
    <w:name w:val="Balloon Text"/>
    <w:basedOn w:val="Standard"/>
    <w:link w:val="SprechblasentextZchn"/>
    <w:uiPriority w:val="99"/>
    <w:semiHidden/>
    <w:unhideWhenUsed/>
    <w:rsid w:val="00993E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3E0C"/>
    <w:rPr>
      <w:rFonts w:ascii="Segoe UI" w:hAnsi="Segoe UI" w:cs="Segoe UI"/>
      <w:sz w:val="18"/>
      <w:szCs w:val="18"/>
    </w:rPr>
  </w:style>
  <w:style w:type="table" w:styleId="Tabellenraster">
    <w:name w:val="Table Grid"/>
    <w:basedOn w:val="NormaleTabelle"/>
    <w:uiPriority w:val="39"/>
    <w:rsid w:val="00D26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312A1B"/>
    <w:pPr>
      <w:spacing w:after="0" w:line="240" w:lineRule="auto"/>
    </w:pPr>
  </w:style>
  <w:style w:type="character" w:customStyle="1" w:styleId="hgkelc">
    <w:name w:val="hgkelc"/>
    <w:basedOn w:val="Absatz-Standardschriftart"/>
    <w:rsid w:val="00DB0368"/>
  </w:style>
  <w:style w:type="character" w:styleId="Hyperlink">
    <w:name w:val="Hyperlink"/>
    <w:basedOn w:val="Absatz-Standardschriftart"/>
    <w:uiPriority w:val="99"/>
    <w:unhideWhenUsed/>
    <w:rsid w:val="004B2BD5"/>
    <w:rPr>
      <w:color w:val="0563C1" w:themeColor="hyperlink"/>
      <w:u w:val="single"/>
    </w:rPr>
  </w:style>
  <w:style w:type="character" w:customStyle="1" w:styleId="NichtaufgelsteErwhnung1">
    <w:name w:val="Nicht aufgelöste Erwähnung1"/>
    <w:basedOn w:val="Absatz-Standardschriftart"/>
    <w:uiPriority w:val="99"/>
    <w:semiHidden/>
    <w:unhideWhenUsed/>
    <w:rsid w:val="004B2BD5"/>
    <w:rPr>
      <w:color w:val="605E5C"/>
      <w:shd w:val="clear" w:color="auto" w:fill="E1DFDD"/>
    </w:rPr>
  </w:style>
  <w:style w:type="character" w:styleId="Hervorhebung">
    <w:name w:val="Emphasis"/>
    <w:basedOn w:val="Absatz-Standardschriftart"/>
    <w:uiPriority w:val="20"/>
    <w:qFormat/>
    <w:rsid w:val="007A5366"/>
    <w:rPr>
      <w:i/>
      <w:iCs/>
    </w:rPr>
  </w:style>
  <w:style w:type="character" w:customStyle="1" w:styleId="c-bibliographic-informationvalue">
    <w:name w:val="c-bibliographic-information__value"/>
    <w:basedOn w:val="Absatz-Standardschriftart"/>
    <w:rsid w:val="00460FC0"/>
  </w:style>
  <w:style w:type="character" w:customStyle="1" w:styleId="u-text-bold">
    <w:name w:val="u-text-bold"/>
    <w:basedOn w:val="Absatz-Standardschriftart"/>
    <w:rsid w:val="00460FC0"/>
  </w:style>
  <w:style w:type="character" w:styleId="BesuchterLink">
    <w:name w:val="FollowedHyperlink"/>
    <w:basedOn w:val="Absatz-Standardschriftart"/>
    <w:uiPriority w:val="99"/>
    <w:semiHidden/>
    <w:unhideWhenUsed/>
    <w:rsid w:val="00A32ACF"/>
    <w:rPr>
      <w:color w:val="954F72" w:themeColor="followedHyperlink"/>
      <w:u w:val="single"/>
    </w:rPr>
  </w:style>
  <w:style w:type="character" w:customStyle="1" w:styleId="h3">
    <w:name w:val="h3"/>
    <w:basedOn w:val="Absatz-Standardschriftart"/>
    <w:rsid w:val="00A32A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8384538">
      <w:bodyDiv w:val="1"/>
      <w:marLeft w:val="0"/>
      <w:marRight w:val="0"/>
      <w:marTop w:val="0"/>
      <w:marBottom w:val="0"/>
      <w:divBdr>
        <w:top w:val="none" w:sz="0" w:space="0" w:color="auto"/>
        <w:left w:val="none" w:sz="0" w:space="0" w:color="auto"/>
        <w:bottom w:val="none" w:sz="0" w:space="0" w:color="auto"/>
        <w:right w:val="none" w:sz="0" w:space="0" w:color="auto"/>
      </w:divBdr>
    </w:div>
    <w:div w:id="709573425">
      <w:bodyDiv w:val="1"/>
      <w:marLeft w:val="0"/>
      <w:marRight w:val="0"/>
      <w:marTop w:val="0"/>
      <w:marBottom w:val="0"/>
      <w:divBdr>
        <w:top w:val="none" w:sz="0" w:space="0" w:color="auto"/>
        <w:left w:val="none" w:sz="0" w:space="0" w:color="auto"/>
        <w:bottom w:val="none" w:sz="0" w:space="0" w:color="auto"/>
        <w:right w:val="none" w:sz="0" w:space="0" w:color="auto"/>
      </w:divBdr>
    </w:div>
    <w:div w:id="839390374">
      <w:bodyDiv w:val="1"/>
      <w:marLeft w:val="0"/>
      <w:marRight w:val="0"/>
      <w:marTop w:val="0"/>
      <w:marBottom w:val="0"/>
      <w:divBdr>
        <w:top w:val="none" w:sz="0" w:space="0" w:color="auto"/>
        <w:left w:val="none" w:sz="0" w:space="0" w:color="auto"/>
        <w:bottom w:val="none" w:sz="0" w:space="0" w:color="auto"/>
        <w:right w:val="none" w:sz="0" w:space="0" w:color="auto"/>
      </w:divBdr>
    </w:div>
    <w:div w:id="1116368030">
      <w:bodyDiv w:val="1"/>
      <w:marLeft w:val="0"/>
      <w:marRight w:val="0"/>
      <w:marTop w:val="0"/>
      <w:marBottom w:val="0"/>
      <w:divBdr>
        <w:top w:val="none" w:sz="0" w:space="0" w:color="auto"/>
        <w:left w:val="none" w:sz="0" w:space="0" w:color="auto"/>
        <w:bottom w:val="none" w:sz="0" w:space="0" w:color="auto"/>
        <w:right w:val="none" w:sz="0" w:space="0" w:color="auto"/>
      </w:divBdr>
    </w:div>
    <w:div w:id="1840851376">
      <w:bodyDiv w:val="1"/>
      <w:marLeft w:val="0"/>
      <w:marRight w:val="0"/>
      <w:marTop w:val="0"/>
      <w:marBottom w:val="0"/>
      <w:divBdr>
        <w:top w:val="none" w:sz="0" w:space="0" w:color="auto"/>
        <w:left w:val="none" w:sz="0" w:space="0" w:color="auto"/>
        <w:bottom w:val="none" w:sz="0" w:space="0" w:color="auto"/>
        <w:right w:val="none" w:sz="0" w:space="0" w:color="auto"/>
      </w:divBdr>
      <w:divsChild>
        <w:div w:id="1221404771">
          <w:marLeft w:val="0"/>
          <w:marRight w:val="0"/>
          <w:marTop w:val="0"/>
          <w:marBottom w:val="0"/>
          <w:divBdr>
            <w:top w:val="none" w:sz="0" w:space="0" w:color="auto"/>
            <w:left w:val="none" w:sz="0" w:space="0" w:color="auto"/>
            <w:bottom w:val="none" w:sz="0" w:space="0" w:color="auto"/>
            <w:right w:val="none" w:sz="0" w:space="0" w:color="auto"/>
          </w:divBdr>
          <w:divsChild>
            <w:div w:id="1745448913">
              <w:marLeft w:val="0"/>
              <w:marRight w:val="0"/>
              <w:marTop w:val="0"/>
              <w:marBottom w:val="0"/>
              <w:divBdr>
                <w:top w:val="none" w:sz="0" w:space="0" w:color="auto"/>
                <w:left w:val="none" w:sz="0" w:space="0" w:color="auto"/>
                <w:bottom w:val="none" w:sz="0" w:space="0" w:color="auto"/>
                <w:right w:val="none" w:sz="0" w:space="0" w:color="auto"/>
              </w:divBdr>
            </w:div>
          </w:divsChild>
        </w:div>
        <w:div w:id="1995522742">
          <w:marLeft w:val="0"/>
          <w:marRight w:val="0"/>
          <w:marTop w:val="0"/>
          <w:marBottom w:val="0"/>
          <w:divBdr>
            <w:top w:val="none" w:sz="0" w:space="0" w:color="auto"/>
            <w:left w:val="none" w:sz="0" w:space="0" w:color="auto"/>
            <w:bottom w:val="none" w:sz="0" w:space="0" w:color="auto"/>
            <w:right w:val="none" w:sz="0" w:space="0" w:color="auto"/>
          </w:divBdr>
        </w:div>
        <w:div w:id="1694768720">
          <w:marLeft w:val="0"/>
          <w:marRight w:val="0"/>
          <w:marTop w:val="0"/>
          <w:marBottom w:val="0"/>
          <w:divBdr>
            <w:top w:val="none" w:sz="0" w:space="0" w:color="auto"/>
            <w:left w:val="none" w:sz="0" w:space="0" w:color="auto"/>
            <w:bottom w:val="none" w:sz="0" w:space="0" w:color="auto"/>
            <w:right w:val="none" w:sz="0" w:space="0" w:color="auto"/>
          </w:divBdr>
        </w:div>
      </w:divsChild>
    </w:div>
    <w:div w:id="1900744847">
      <w:bodyDiv w:val="1"/>
      <w:marLeft w:val="0"/>
      <w:marRight w:val="0"/>
      <w:marTop w:val="0"/>
      <w:marBottom w:val="0"/>
      <w:divBdr>
        <w:top w:val="none" w:sz="0" w:space="0" w:color="auto"/>
        <w:left w:val="none" w:sz="0" w:space="0" w:color="auto"/>
        <w:bottom w:val="none" w:sz="0" w:space="0" w:color="auto"/>
        <w:right w:val="none" w:sz="0" w:space="0" w:color="auto"/>
      </w:divBdr>
      <w:divsChild>
        <w:div w:id="562331002">
          <w:marLeft w:val="0"/>
          <w:marRight w:val="0"/>
          <w:marTop w:val="0"/>
          <w:marBottom w:val="0"/>
          <w:divBdr>
            <w:top w:val="none" w:sz="0" w:space="0" w:color="auto"/>
            <w:left w:val="none" w:sz="0" w:space="0" w:color="auto"/>
            <w:bottom w:val="none" w:sz="0" w:space="0" w:color="auto"/>
            <w:right w:val="none" w:sz="0" w:space="0" w:color="auto"/>
          </w:divBdr>
          <w:divsChild>
            <w:div w:id="602882864">
              <w:marLeft w:val="0"/>
              <w:marRight w:val="0"/>
              <w:marTop w:val="0"/>
              <w:marBottom w:val="0"/>
              <w:divBdr>
                <w:top w:val="none" w:sz="0" w:space="0" w:color="auto"/>
                <w:left w:val="none" w:sz="0" w:space="0" w:color="auto"/>
                <w:bottom w:val="none" w:sz="0" w:space="0" w:color="auto"/>
                <w:right w:val="none" w:sz="0" w:space="0" w:color="auto"/>
              </w:divBdr>
            </w:div>
          </w:divsChild>
        </w:div>
        <w:div w:id="1306664616">
          <w:marLeft w:val="0"/>
          <w:marRight w:val="0"/>
          <w:marTop w:val="0"/>
          <w:marBottom w:val="0"/>
          <w:divBdr>
            <w:top w:val="none" w:sz="0" w:space="0" w:color="auto"/>
            <w:left w:val="none" w:sz="0" w:space="0" w:color="auto"/>
            <w:bottom w:val="none" w:sz="0" w:space="0" w:color="auto"/>
            <w:right w:val="none" w:sz="0" w:space="0" w:color="auto"/>
          </w:divBdr>
        </w:div>
        <w:div w:id="467675188">
          <w:marLeft w:val="0"/>
          <w:marRight w:val="0"/>
          <w:marTop w:val="0"/>
          <w:marBottom w:val="0"/>
          <w:divBdr>
            <w:top w:val="none" w:sz="0" w:space="0" w:color="auto"/>
            <w:left w:val="none" w:sz="0" w:space="0" w:color="auto"/>
            <w:bottom w:val="none" w:sz="0" w:space="0" w:color="auto"/>
            <w:right w:val="none" w:sz="0" w:space="0" w:color="auto"/>
          </w:divBdr>
        </w:div>
      </w:divsChild>
    </w:div>
    <w:div w:id="1949775549">
      <w:bodyDiv w:val="1"/>
      <w:marLeft w:val="0"/>
      <w:marRight w:val="0"/>
      <w:marTop w:val="0"/>
      <w:marBottom w:val="0"/>
      <w:divBdr>
        <w:top w:val="none" w:sz="0" w:space="0" w:color="auto"/>
        <w:left w:val="none" w:sz="0" w:space="0" w:color="auto"/>
        <w:bottom w:val="none" w:sz="0" w:space="0" w:color="auto"/>
        <w:right w:val="none" w:sz="0" w:space="0" w:color="auto"/>
      </w:divBdr>
    </w:div>
    <w:div w:id="2031950200">
      <w:bodyDiv w:val="1"/>
      <w:marLeft w:val="0"/>
      <w:marRight w:val="0"/>
      <w:marTop w:val="0"/>
      <w:marBottom w:val="0"/>
      <w:divBdr>
        <w:top w:val="none" w:sz="0" w:space="0" w:color="auto"/>
        <w:left w:val="none" w:sz="0" w:space="0" w:color="auto"/>
        <w:bottom w:val="none" w:sz="0" w:space="0" w:color="auto"/>
        <w:right w:val="none" w:sz="0" w:space="0" w:color="auto"/>
      </w:divBdr>
    </w:div>
    <w:div w:id="2070105074">
      <w:bodyDiv w:val="1"/>
      <w:marLeft w:val="0"/>
      <w:marRight w:val="0"/>
      <w:marTop w:val="0"/>
      <w:marBottom w:val="0"/>
      <w:divBdr>
        <w:top w:val="none" w:sz="0" w:space="0" w:color="auto"/>
        <w:left w:val="none" w:sz="0" w:space="0" w:color="auto"/>
        <w:bottom w:val="none" w:sz="0" w:space="0" w:color="auto"/>
        <w:right w:val="none" w:sz="0" w:space="0" w:color="auto"/>
      </w:divBdr>
      <w:divsChild>
        <w:div w:id="584848489">
          <w:marLeft w:val="0"/>
          <w:marRight w:val="0"/>
          <w:marTop w:val="0"/>
          <w:marBottom w:val="0"/>
          <w:divBdr>
            <w:top w:val="none" w:sz="0" w:space="0" w:color="auto"/>
            <w:left w:val="none" w:sz="0" w:space="0" w:color="auto"/>
            <w:bottom w:val="none" w:sz="0" w:space="0" w:color="auto"/>
            <w:right w:val="none" w:sz="0" w:space="0" w:color="auto"/>
          </w:divBdr>
        </w:div>
      </w:divsChild>
    </w:div>
    <w:div w:id="2129353518">
      <w:bodyDiv w:val="1"/>
      <w:marLeft w:val="0"/>
      <w:marRight w:val="0"/>
      <w:marTop w:val="0"/>
      <w:marBottom w:val="0"/>
      <w:divBdr>
        <w:top w:val="none" w:sz="0" w:space="0" w:color="auto"/>
        <w:left w:val="none" w:sz="0" w:space="0" w:color="auto"/>
        <w:bottom w:val="none" w:sz="0" w:space="0" w:color="auto"/>
        <w:right w:val="none" w:sz="0" w:space="0" w:color="auto"/>
      </w:divBdr>
      <w:divsChild>
        <w:div w:id="5854575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microsoft.com/office/2007/relationships/hdphoto" Target="media/hdphoto2.wdp"/><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microsoft.com/office/2007/relationships/hdphoto" Target="media/hdphoto1.wdp"/><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35"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6B071-138F-4450-94EE-6DA7BB68C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20</Words>
  <Characters>327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Linde</dc:creator>
  <cp:keywords/>
  <dc:description/>
  <cp:lastModifiedBy>Marcus Linde</cp:lastModifiedBy>
  <cp:revision>8</cp:revision>
  <cp:lastPrinted>2023-06-15T09:19:00Z</cp:lastPrinted>
  <dcterms:created xsi:type="dcterms:W3CDTF">2023-09-08T06:33:00Z</dcterms:created>
  <dcterms:modified xsi:type="dcterms:W3CDTF">2023-09-1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rcus Linde\Nextcloud\Documents\Dokumente\eigene Artikel\Schulz 2022 Reproducible QTL detection using small populations\SNPs derived from GWAS  (2)\SNPs derived from GWAS  (2).ctv6</vt:lpwstr>
  </property>
  <property fmtid="{D5CDD505-2E9C-101B-9397-08002B2CF9AE}" pid="3" name="CitaviDocumentProperty_7">
    <vt:lpwstr>SNPs derived from GWAS  (2)</vt:lpwstr>
  </property>
  <property fmtid="{D5CDD505-2E9C-101B-9397-08002B2CF9AE}" pid="4" name="CitaviDocumentProperty_0">
    <vt:lpwstr>f1ed8f7d-1c65-4f06-ad48-3e96e725bea1</vt:lpwstr>
  </property>
  <property fmtid="{D5CDD505-2E9C-101B-9397-08002B2CF9AE}" pid="5" name="CitaviDocumentProperty_6">
    <vt:lpwstr>True</vt:lpwstr>
  </property>
  <property fmtid="{D5CDD505-2E9C-101B-9397-08002B2CF9AE}" pid="6" name="CitaviDocumentProperty_1">
    <vt:lpwstr>6.14.0.0</vt:lpwstr>
  </property>
</Properties>
</file>